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3BCD" w14:textId="77777777" w:rsidR="00671684" w:rsidRPr="00797092" w:rsidRDefault="00671684" w:rsidP="00671684">
      <w:pPr>
        <w:spacing w:line="360" w:lineRule="auto"/>
        <w:rPr>
          <w:rFonts w:ascii="Verdana" w:hAnsi="Verdana"/>
          <w:b/>
          <w:bCs/>
        </w:rPr>
      </w:pPr>
      <w:r w:rsidRPr="00797092">
        <w:rPr>
          <w:rFonts w:ascii="Verdana" w:hAnsi="Verdana"/>
          <w:b/>
          <w:bCs/>
        </w:rPr>
        <w:t xml:space="preserve">Table </w:t>
      </w:r>
      <w:r>
        <w:rPr>
          <w:rFonts w:ascii="Verdana" w:hAnsi="Verdana"/>
          <w:b/>
          <w:bCs/>
        </w:rPr>
        <w:t>S1</w:t>
      </w:r>
      <w:r w:rsidRPr="00797092">
        <w:rPr>
          <w:rFonts w:ascii="Verdana" w:hAnsi="Verdana"/>
          <w:b/>
          <w:bCs/>
        </w:rPr>
        <w:t xml:space="preserve"> Population pharmacokinetic parameter estimates from the </w:t>
      </w:r>
      <w:r>
        <w:rPr>
          <w:rFonts w:ascii="Verdana" w:hAnsi="Verdana"/>
          <w:b/>
          <w:bCs/>
        </w:rPr>
        <w:t>base</w:t>
      </w:r>
      <w:r w:rsidRPr="00797092">
        <w:rPr>
          <w:rFonts w:ascii="Verdana" w:hAnsi="Verdana"/>
          <w:b/>
          <w:bCs/>
        </w:rPr>
        <w:t xml:space="preserve"> </w:t>
      </w:r>
      <w:proofErr w:type="gramStart"/>
      <w:r w:rsidRPr="00797092">
        <w:rPr>
          <w:rFonts w:ascii="Verdana" w:hAnsi="Verdana"/>
          <w:b/>
          <w:bCs/>
        </w:rPr>
        <w:t>model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633"/>
      </w:tblGrid>
      <w:tr w:rsidR="00671684" w:rsidRPr="00E51FFE" w14:paraId="7D265A6F" w14:textId="77777777" w:rsidTr="0006111C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B0DFE5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bookmarkStart w:id="0" w:name="_Hlk21353449"/>
            <w:r w:rsidRPr="00E51FFE">
              <w:rPr>
                <w:rFonts w:ascii="Verdana" w:hAnsi="Verdana"/>
                <w:b/>
                <w:bCs/>
              </w:rPr>
              <w:t>Paramet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8A2569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Estim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CA2973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RSE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507BA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shrinkage</w:t>
            </w:r>
          </w:p>
        </w:tc>
      </w:tr>
      <w:tr w:rsidR="00671684" w:rsidRPr="00E51FFE" w14:paraId="21D53CB5" w14:textId="77777777" w:rsidTr="0006111C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685BCB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Fixed Effe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96642C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DB54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FBDE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36953CB6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86B3E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 w:rsidRPr="00E51FFE">
              <w:rPr>
                <w:rFonts w:ascii="Verdana" w:hAnsi="Verdana"/>
              </w:rPr>
              <w:t>TV</w:t>
            </w:r>
            <w:r>
              <w:rPr>
                <w:rFonts w:ascii="Verdana" w:hAnsi="Verdana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0C86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54B05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2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11BE7B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4A268FB3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46D4CE" w14:textId="77777777" w:rsidR="00671684" w:rsidRPr="00E51FFE" w:rsidRDefault="00671684" w:rsidP="0006111C">
            <w:pPr>
              <w:wordWrap w:val="0"/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T</w:t>
            </w:r>
            <w:r>
              <w:rPr>
                <w:rFonts w:ascii="Verdana" w:hAnsi="Verdana"/>
              </w:rPr>
              <w:t>VKA[h</w:t>
            </w:r>
            <w:r w:rsidRPr="00CE3098">
              <w:rPr>
                <w:rFonts w:ascii="Verdana" w:hAnsi="Verdana"/>
                <w:vertAlign w:val="superscript"/>
              </w:rPr>
              <w:t>-1</w:t>
            </w:r>
            <w:r>
              <w:rPr>
                <w:rFonts w:ascii="Verdana" w:hAnsi="Verdana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EAFA3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4E105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7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9B970B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0AD23468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6390B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T</w:t>
            </w:r>
            <w:r>
              <w:rPr>
                <w:rFonts w:ascii="Verdana" w:hAnsi="Verdana"/>
              </w:rPr>
              <w:t>VCL[L/h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43372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6</w:t>
            </w:r>
            <w:r>
              <w:rPr>
                <w:rFonts w:ascii="Verdana" w:hAnsi="Verdana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66A4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8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2C781F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2149DC1E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31326D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T</w:t>
            </w:r>
            <w:r>
              <w:rPr>
                <w:rFonts w:ascii="Verdana" w:hAnsi="Verdana"/>
              </w:rPr>
              <w:t>VV[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865B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5</w:t>
            </w:r>
            <w:r>
              <w:rPr>
                <w:rFonts w:ascii="Verdana" w:hAnsi="Verdana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35A2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3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C764BE1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49FAFDB0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8E3B86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Between-subject Variability (BS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E483D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62DB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9C4B25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1615E123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E31E5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 w:rsidRPr="00CE3098">
              <w:rPr>
                <w:rFonts w:ascii="Verdana" w:hAnsi="Verdana"/>
              </w:rPr>
              <w:t>BSV_CL [%CV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0659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41.10</w:t>
            </w:r>
            <w:r w:rsidRPr="00E51FFE">
              <w:rPr>
                <w:rFonts w:ascii="Verdana" w:hAnsi="Verdana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65E92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7</w:t>
            </w:r>
            <w:r>
              <w:rPr>
                <w:rFonts w:ascii="Verdana" w:hAnsi="Verdana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536E5AD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6</w:t>
            </w:r>
            <w:r w:rsidRPr="00E51FFE">
              <w:rPr>
                <w:rFonts w:ascii="Verdana" w:hAnsi="Verdana"/>
              </w:rPr>
              <w:t>%</w:t>
            </w:r>
          </w:p>
        </w:tc>
      </w:tr>
      <w:tr w:rsidR="00671684" w:rsidRPr="00E51FFE" w14:paraId="5AFDB80C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6AB38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 w:rsidRPr="00CE3098">
              <w:rPr>
                <w:rFonts w:ascii="Verdana" w:hAnsi="Verdana"/>
              </w:rPr>
              <w:t>BSV_</w:t>
            </w:r>
            <w:r>
              <w:rPr>
                <w:rFonts w:ascii="Verdana" w:hAnsi="Verdana"/>
              </w:rPr>
              <w:t>V</w:t>
            </w:r>
            <w:r w:rsidRPr="00CE3098">
              <w:rPr>
                <w:rFonts w:ascii="Verdana" w:hAnsi="Verdana"/>
              </w:rPr>
              <w:t xml:space="preserve"> [%CV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674F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5.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24501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>
              <w:rPr>
                <w:rFonts w:ascii="Verdana" w:hAnsi="Verdana"/>
              </w:rPr>
              <w:t>4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CE1B6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>
              <w:rPr>
                <w:rFonts w:ascii="Verdana" w:hAnsi="Verdana"/>
              </w:rPr>
              <w:t>2%</w:t>
            </w:r>
          </w:p>
        </w:tc>
      </w:tr>
      <w:tr w:rsidR="00671684" w:rsidRPr="00E51FFE" w14:paraId="46E17C7C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8A93B4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Residual Variability (R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14E1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D78D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E81713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158FE354" w14:textId="77777777" w:rsidTr="0006111C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186B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 w:rsidRPr="00E51FFE">
              <w:rPr>
                <w:rFonts w:ascii="Verdana" w:hAnsi="Verdana"/>
              </w:rPr>
              <w:t>Proportional Error</w:t>
            </w:r>
            <w:r>
              <w:rPr>
                <w:rFonts w:ascii="Verdana" w:hAnsi="Verdana"/>
              </w:rPr>
              <w:t xml:space="preserve"> [%CV]</w:t>
            </w:r>
            <w:r w:rsidRPr="00E51FFE">
              <w:rPr>
                <w:rFonts w:ascii="Verdana" w:hAnsi="Verdan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A53B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9FAD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6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87A13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1</w:t>
            </w:r>
            <w:r w:rsidRPr="00E51FFE">
              <w:rPr>
                <w:rFonts w:ascii="Verdana" w:hAnsi="Verdana"/>
              </w:rPr>
              <w:t>%</w:t>
            </w:r>
          </w:p>
        </w:tc>
      </w:tr>
    </w:tbl>
    <w:bookmarkEnd w:id="0"/>
    <w:p w14:paraId="4C10B860" w14:textId="77777777" w:rsidR="00671684" w:rsidRPr="00E51FFE" w:rsidRDefault="00671684" w:rsidP="00671684">
      <w:pPr>
        <w:spacing w:line="360" w:lineRule="auto"/>
        <w:rPr>
          <w:rFonts w:ascii="Verdana" w:hAnsi="Verdana"/>
        </w:rPr>
      </w:pPr>
      <w:r w:rsidRPr="00E51FFE">
        <w:rPr>
          <w:rFonts w:ascii="Verdana" w:hAnsi="Verdana"/>
        </w:rPr>
        <w:t xml:space="preserve">a. BSV calculated as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/>
              </w:rPr>
              <m:t>-1</m:t>
            </m:r>
          </m:e>
        </m:rad>
      </m:oMath>
    </w:p>
    <w:p w14:paraId="387E10D2" w14:textId="77777777" w:rsidR="00671684" w:rsidRPr="00CE3098" w:rsidRDefault="00671684" w:rsidP="00671684">
      <w:pPr>
        <w:spacing w:line="360" w:lineRule="auto"/>
        <w:rPr>
          <w:rFonts w:ascii="Verdana" w:hAnsi="Verdana"/>
        </w:rPr>
      </w:pPr>
    </w:p>
    <w:p w14:paraId="523DD257" w14:textId="77777777" w:rsidR="0054750E" w:rsidRPr="00671684" w:rsidRDefault="0054750E" w:rsidP="0054750E">
      <w:pPr>
        <w:spacing w:line="360" w:lineRule="auto"/>
        <w:rPr>
          <w:rFonts w:ascii="Verdana" w:hAnsi="Verdana"/>
        </w:rPr>
      </w:pPr>
    </w:p>
    <w:p w14:paraId="797E07CB" w14:textId="59CDDD01" w:rsidR="00633306" w:rsidRDefault="00633306" w:rsidP="0054750E"/>
    <w:p w14:paraId="49A44934" w14:textId="3E992190" w:rsidR="0054750E" w:rsidRDefault="0054750E" w:rsidP="0054750E"/>
    <w:p w14:paraId="13A96AB4" w14:textId="656F499D" w:rsidR="0054750E" w:rsidRDefault="0054750E" w:rsidP="0054750E"/>
    <w:p w14:paraId="7967FE26" w14:textId="258DEA26" w:rsidR="0054750E" w:rsidRDefault="0054750E" w:rsidP="0054750E"/>
    <w:p w14:paraId="505C6E79" w14:textId="0506FA6B" w:rsidR="0054750E" w:rsidRDefault="0054750E" w:rsidP="0054750E"/>
    <w:p w14:paraId="77C181E8" w14:textId="55A19379" w:rsidR="0054750E" w:rsidRDefault="0054750E" w:rsidP="0054750E"/>
    <w:p w14:paraId="32A35BE7" w14:textId="400989AE" w:rsidR="0054750E" w:rsidRDefault="0054750E" w:rsidP="0054750E"/>
    <w:p w14:paraId="48F3AD1B" w14:textId="4744B6EE" w:rsidR="0054750E" w:rsidRDefault="0054750E" w:rsidP="0054750E"/>
    <w:p w14:paraId="322AA54C" w14:textId="29143079" w:rsidR="0054750E" w:rsidRDefault="0054750E" w:rsidP="0054750E"/>
    <w:p w14:paraId="06945FF6" w14:textId="05321738" w:rsidR="0054750E" w:rsidRDefault="0054750E" w:rsidP="0054750E"/>
    <w:p w14:paraId="6DB17152" w14:textId="4B55368C" w:rsidR="0054750E" w:rsidRDefault="0054750E" w:rsidP="0054750E"/>
    <w:p w14:paraId="1F1A7818" w14:textId="557E0563" w:rsidR="0054750E" w:rsidRDefault="0054750E" w:rsidP="0054750E"/>
    <w:p w14:paraId="5EA18A8B" w14:textId="764CDFB1" w:rsidR="0054750E" w:rsidRDefault="0054750E" w:rsidP="0054750E"/>
    <w:p w14:paraId="7E2E8A66" w14:textId="5A806A0F" w:rsidR="0054750E" w:rsidRDefault="0054750E" w:rsidP="0054750E"/>
    <w:p w14:paraId="0B7196CC" w14:textId="1FB2BF51" w:rsidR="0054750E" w:rsidRDefault="0054750E" w:rsidP="0054750E"/>
    <w:p w14:paraId="27624A8A" w14:textId="00D247E2" w:rsidR="0054750E" w:rsidRDefault="0054750E" w:rsidP="0054750E"/>
    <w:p w14:paraId="1E1C61F9" w14:textId="41E76221" w:rsidR="0054750E" w:rsidRDefault="0054750E" w:rsidP="0054750E"/>
    <w:p w14:paraId="31403CB7" w14:textId="77777777" w:rsidR="0054750E" w:rsidRDefault="0054750E" w:rsidP="0054750E">
      <w:pPr>
        <w:rPr>
          <w:rFonts w:hint="eastAsia"/>
        </w:rPr>
        <w:sectPr w:rsidR="0054750E" w:rsidSect="00AF5B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C8CA04" w14:textId="77777777" w:rsidR="00671684" w:rsidRPr="00797092" w:rsidRDefault="00671684" w:rsidP="00671684">
      <w:pPr>
        <w:spacing w:line="360" w:lineRule="auto"/>
        <w:rPr>
          <w:rFonts w:ascii="Verdana" w:hAnsi="Verdana"/>
          <w:b/>
          <w:bCs/>
        </w:rPr>
      </w:pPr>
      <w:r w:rsidRPr="00797092">
        <w:rPr>
          <w:rFonts w:ascii="Verdana" w:hAnsi="Verdana"/>
          <w:b/>
          <w:bCs/>
        </w:rPr>
        <w:lastRenderedPageBreak/>
        <w:t xml:space="preserve">Table </w:t>
      </w:r>
      <w:r>
        <w:rPr>
          <w:rFonts w:ascii="Verdana" w:hAnsi="Verdana"/>
          <w:b/>
          <w:bCs/>
        </w:rPr>
        <w:t>S2</w:t>
      </w:r>
      <w:r w:rsidRPr="00797092">
        <w:rPr>
          <w:rFonts w:ascii="Verdana" w:hAnsi="Verdana"/>
          <w:b/>
          <w:bCs/>
        </w:rPr>
        <w:t xml:space="preserve"> </w:t>
      </w:r>
      <w:r>
        <w:rPr>
          <w:rFonts w:ascii="Verdana" w:hAnsi="Verdana"/>
          <w:b/>
          <w:bCs/>
        </w:rPr>
        <w:t>Forward selection of covariates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981"/>
        <w:gridCol w:w="996"/>
        <w:gridCol w:w="1256"/>
        <w:gridCol w:w="963"/>
        <w:gridCol w:w="1912"/>
        <w:gridCol w:w="1076"/>
        <w:gridCol w:w="1076"/>
        <w:gridCol w:w="1025"/>
        <w:gridCol w:w="1015"/>
      </w:tblGrid>
      <w:tr w:rsidR="00671684" w:rsidRPr="00C94687" w14:paraId="1AC194BB" w14:textId="77777777" w:rsidTr="0006111C">
        <w:trPr>
          <w:trHeight w:val="84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FAC2E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152F9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V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00C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unctional Form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E3C6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DF809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in,ROUND</w:t>
            </w:r>
            <w:proofErr w:type="spellEnd"/>
            <w:proofErr w:type="gramEnd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, &amp;COVAR Successful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5557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FV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0050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IC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21A39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SC_CL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8E1B7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SV_V</w:t>
            </w:r>
          </w:p>
        </w:tc>
      </w:tr>
      <w:tr w:rsidR="00671684" w:rsidRPr="00C94687" w14:paraId="5E652262" w14:textId="77777777" w:rsidTr="0006111C">
        <w:trPr>
          <w:trHeight w:val="650"/>
        </w:trPr>
        <w:tc>
          <w:tcPr>
            <w:tcW w:w="10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7389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1 (Reference Model: Base)</w:t>
            </w:r>
          </w:p>
        </w:tc>
      </w:tr>
      <w:tr w:rsidR="00671684" w:rsidRPr="00C94687" w14:paraId="6F65DEA7" w14:textId="77777777" w:rsidTr="0006111C">
        <w:trPr>
          <w:trHeight w:val="65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4E40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0D36B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F7DCB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DB766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5B2FE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4997D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73.602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540F8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87.602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E41C0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1554E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7AC2ABC6" w14:textId="77777777" w:rsidTr="0006111C">
        <w:trPr>
          <w:trHeight w:val="280"/>
        </w:trPr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9F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904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82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38F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5CC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0A0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89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80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89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B08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FC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%</w:t>
            </w:r>
          </w:p>
        </w:tc>
      </w:tr>
      <w:tr w:rsidR="00671684" w:rsidRPr="00C94687" w14:paraId="4098BE2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C1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392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B9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42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91A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3E6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0E7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D56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B9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0%</w:t>
            </w:r>
          </w:p>
        </w:tc>
      </w:tr>
      <w:tr w:rsidR="00671684" w:rsidRPr="00C94687" w14:paraId="0319086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712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D6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984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88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27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94A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.8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5E1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.8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008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441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0%</w:t>
            </w:r>
          </w:p>
        </w:tc>
      </w:tr>
      <w:tr w:rsidR="00671684" w:rsidRPr="00C94687" w14:paraId="317AC06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C7D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189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0E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6CF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3FB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E5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F4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42A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23C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0%</w:t>
            </w:r>
          </w:p>
        </w:tc>
      </w:tr>
      <w:tr w:rsidR="00671684" w:rsidRPr="00C94687" w14:paraId="5A3EAA8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A0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8D7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400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4E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44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1D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02B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CE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B78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0%</w:t>
            </w:r>
          </w:p>
        </w:tc>
      </w:tr>
      <w:tr w:rsidR="00671684" w:rsidRPr="00C94687" w14:paraId="2CA08AA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3A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9AE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57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080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F46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DB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9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0CC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.9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2F2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6EA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2A6FB1D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0DC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59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EEF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5B6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860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FE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.9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4D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.9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F0C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F11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%</w:t>
            </w:r>
          </w:p>
        </w:tc>
      </w:tr>
      <w:tr w:rsidR="00671684" w:rsidRPr="00C94687" w14:paraId="60D2FB1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4E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D10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43C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E6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52D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DCA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7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3D3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.7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A66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348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30A77F0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DDC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D4A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893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FE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021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F4E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7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4C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.7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452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D38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5B5A3E4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7C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0C1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125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80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A5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840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972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8D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506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246662B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39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730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C0E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DEB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F8C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28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0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B1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6FB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8E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64B0B4F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25C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FD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438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945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A2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13E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8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8FA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.8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EF9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E36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0C6F3CB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692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C5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3E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C9D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33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25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8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389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.8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3D8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CFE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0%</w:t>
            </w:r>
          </w:p>
        </w:tc>
      </w:tr>
      <w:tr w:rsidR="00671684" w:rsidRPr="00C94687" w14:paraId="266D054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2A3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9C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6C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97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A06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61F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1.2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4D6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7.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C6C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AD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14CD542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4DB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F01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ED6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925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968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961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543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83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22B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5BE728F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05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0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53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453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D8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DA0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.4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21D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6.4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690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09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0%</w:t>
            </w:r>
          </w:p>
        </w:tc>
      </w:tr>
      <w:tr w:rsidR="00671684" w:rsidRPr="00C94687" w14:paraId="7247C93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F56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454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E02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47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918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F6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EC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E7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0D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28ED767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594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2D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C54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831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F5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73A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6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BB3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6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F5E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D5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0%</w:t>
            </w:r>
          </w:p>
        </w:tc>
      </w:tr>
      <w:tr w:rsidR="00671684" w:rsidRPr="00C94687" w14:paraId="34DD9E1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9FE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3CC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6C8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AF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F9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D8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6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D23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6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07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424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0%</w:t>
            </w:r>
          </w:p>
        </w:tc>
      </w:tr>
      <w:tr w:rsidR="00671684" w:rsidRPr="00C94687" w14:paraId="2EB61ED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F12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46F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D9C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BC4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C0F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664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81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EF5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2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0%</w:t>
            </w:r>
          </w:p>
        </w:tc>
      </w:tr>
      <w:tr w:rsidR="00671684" w:rsidRPr="00C94687" w14:paraId="1B3995B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E64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6F1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45A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337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8E3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8A2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BA6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C86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0B5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0%</w:t>
            </w:r>
          </w:p>
        </w:tc>
      </w:tr>
      <w:tr w:rsidR="00671684" w:rsidRPr="00C94687" w14:paraId="1D9F5B7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858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F2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E83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91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B0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273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08.3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3D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24.3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2D2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AF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637A4D3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5EB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4E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843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2F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C4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4F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1D4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3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BF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A0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692F87A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5D6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FBE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EC6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53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FF1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E51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.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3A7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.7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B23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7AD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0%</w:t>
            </w:r>
          </w:p>
        </w:tc>
      </w:tr>
      <w:tr w:rsidR="00671684" w:rsidRPr="00C94687" w14:paraId="37EC064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08C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995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2B3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E4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DE9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E0E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.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AE0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.7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0D4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2D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0%</w:t>
            </w:r>
          </w:p>
        </w:tc>
      </w:tr>
      <w:tr w:rsidR="00671684" w:rsidRPr="00C94687" w14:paraId="39B18F4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956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A40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74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5E2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3F0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DE8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DB9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AF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DF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0%</w:t>
            </w:r>
          </w:p>
        </w:tc>
      </w:tr>
      <w:tr w:rsidR="00671684" w:rsidRPr="00C94687" w14:paraId="60233AD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47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EEB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FB8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C09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E95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02E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7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3BC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7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B9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E1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6B1CB15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CB6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4B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E98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34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4AF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14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7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83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7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6C4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C66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11203FE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3DF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79A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1A1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D7B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63A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747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52D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4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E8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D52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452B3F5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D7E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B7F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D41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8F5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92D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1F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F78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4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199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3D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30B5380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9DB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327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FA2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B9F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CC4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F6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2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EE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2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CA4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15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29DE425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477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916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F4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B76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A1F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64F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2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CCA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2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8D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17C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4C21088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4E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063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6F7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6C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FF9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54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2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E2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2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151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FFE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7FD29AE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1BC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404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64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9AE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78B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EF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2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8A5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2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84F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F5E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0%</w:t>
            </w:r>
          </w:p>
        </w:tc>
      </w:tr>
      <w:tr w:rsidR="00671684" w:rsidRPr="00C94687" w14:paraId="273261F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1B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D1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5ED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51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AA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C15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DCB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EAD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26E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0%</w:t>
            </w:r>
          </w:p>
        </w:tc>
      </w:tr>
      <w:tr w:rsidR="00671684" w:rsidRPr="00C94687" w14:paraId="013778D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EA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777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79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4E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51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821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BD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84A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B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0%</w:t>
            </w:r>
          </w:p>
        </w:tc>
      </w:tr>
      <w:tr w:rsidR="00671684" w:rsidRPr="00C94687" w14:paraId="2F68989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261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844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162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898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B6F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010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B8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E8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146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0%</w:t>
            </w:r>
          </w:p>
        </w:tc>
      </w:tr>
      <w:tr w:rsidR="00671684" w:rsidRPr="00C94687" w14:paraId="729FDD3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FB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A52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DC8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386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89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34E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5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716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C4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D5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0%</w:t>
            </w:r>
          </w:p>
        </w:tc>
      </w:tr>
      <w:tr w:rsidR="00671684" w:rsidRPr="00C94687" w14:paraId="3DDA6CD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49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384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85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495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C1E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D4A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7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99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7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67E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F05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</w:tr>
      <w:tr w:rsidR="00671684" w:rsidRPr="00C94687" w14:paraId="77EA06C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13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72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6EE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73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4CB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A7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7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7B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7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99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C6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</w:tr>
      <w:tr w:rsidR="00671684" w:rsidRPr="00C94687" w14:paraId="025CA1A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07D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B3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61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82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8DC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057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9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297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9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19B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3B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0%</w:t>
            </w:r>
          </w:p>
        </w:tc>
      </w:tr>
      <w:tr w:rsidR="00671684" w:rsidRPr="00C94687" w14:paraId="5923001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74C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E79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48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01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E8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693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9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B08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.9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08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047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0%</w:t>
            </w:r>
          </w:p>
        </w:tc>
      </w:tr>
      <w:tr w:rsidR="00671684" w:rsidRPr="00C94687" w14:paraId="471CE69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916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3A8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7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78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CEF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7D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.9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CE7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.9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EA1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A6E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0%</w:t>
            </w:r>
          </w:p>
        </w:tc>
      </w:tr>
      <w:tr w:rsidR="00671684" w:rsidRPr="00C94687" w14:paraId="606F291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36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3DC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AC8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773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32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AC3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.9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AF5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.9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A1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74A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0%</w:t>
            </w:r>
          </w:p>
        </w:tc>
      </w:tr>
      <w:tr w:rsidR="00671684" w:rsidRPr="00C94687" w14:paraId="2936F50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3BA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D0F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FA5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52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32A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979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3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9B8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3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66C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C1B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0%</w:t>
            </w:r>
          </w:p>
        </w:tc>
      </w:tr>
      <w:tr w:rsidR="00671684" w:rsidRPr="00C94687" w14:paraId="3E4E844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F6E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97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969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AF5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74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47A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.3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709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.3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57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EC4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0%</w:t>
            </w:r>
          </w:p>
        </w:tc>
      </w:tr>
      <w:tr w:rsidR="00671684" w:rsidRPr="00C94687" w14:paraId="20E3002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867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67A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C11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A0F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CE6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D36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7.7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FB8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7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385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3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5AB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0%</w:t>
            </w:r>
          </w:p>
        </w:tc>
      </w:tr>
      <w:tr w:rsidR="00671684" w:rsidRPr="00C94687" w14:paraId="4916429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DF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F94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EF8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01B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4E2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B9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7.7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68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.7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CA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3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C3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0%</w:t>
            </w:r>
          </w:p>
        </w:tc>
      </w:tr>
      <w:tr w:rsidR="00671684" w:rsidRPr="00C94687" w14:paraId="7F99970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FB9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B9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21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3FC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562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85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A6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B1C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4B8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522E5CF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51CA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69E6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CFAFC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9782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6D592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01D69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.4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92BCF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.4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7521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0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48BA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0%</w:t>
            </w:r>
          </w:p>
        </w:tc>
      </w:tr>
      <w:tr w:rsidR="00671684" w:rsidRPr="00C94687" w14:paraId="3F6473A9" w14:textId="77777777" w:rsidTr="0006111C">
        <w:trPr>
          <w:trHeight w:val="650"/>
        </w:trPr>
        <w:tc>
          <w:tcPr>
            <w:tcW w:w="10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B1144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2 (Reference Model=</w:t>
            </w:r>
            <w:proofErr w:type="spellStart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</w:t>
            </w:r>
            <w:proofErr w:type="spellEnd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C94687" w14:paraId="54D3F933" w14:textId="77777777" w:rsidTr="0006111C">
        <w:trPr>
          <w:trHeight w:val="65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B602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80FB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34F5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BC76B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229B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A6000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08.326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CFEF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24.326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AF22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B932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1B0843D3" w14:textId="77777777" w:rsidTr="0006111C">
        <w:trPr>
          <w:trHeight w:val="280"/>
        </w:trPr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EE0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180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A9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2E0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153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BCA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647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E17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647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30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66E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0%</w:t>
            </w:r>
          </w:p>
        </w:tc>
      </w:tr>
      <w:tr w:rsidR="00671684" w:rsidRPr="00C94687" w14:paraId="6613A83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A6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CC6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B5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3B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43F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30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4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981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4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853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5BE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10%</w:t>
            </w:r>
          </w:p>
        </w:tc>
      </w:tr>
      <w:tr w:rsidR="00671684" w:rsidRPr="00C94687" w14:paraId="092ACD2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BE9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74D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ACA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43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CA3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65D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7B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D1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D1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0%</w:t>
            </w:r>
          </w:p>
        </w:tc>
      </w:tr>
      <w:tr w:rsidR="00671684" w:rsidRPr="00C94687" w14:paraId="2C4215F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63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14E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2D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881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C5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165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413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E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59A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0%</w:t>
            </w:r>
          </w:p>
        </w:tc>
      </w:tr>
      <w:tr w:rsidR="00671684" w:rsidRPr="00C94687" w14:paraId="1854439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645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65F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F1C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1D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EE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E0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4E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324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610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0%</w:t>
            </w:r>
          </w:p>
        </w:tc>
      </w:tr>
      <w:tr w:rsidR="00671684" w:rsidRPr="00C94687" w14:paraId="435409C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1A9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3E6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27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90E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7D3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0FD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3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0D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3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D89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A7B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2B1502C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78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6E1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EF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BE7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180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54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072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2BF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0AF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3D7B75C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134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C71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5C7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4A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E8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6B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6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76B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6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F7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FA6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467D1E5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E86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59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C8D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63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60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0C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6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C2E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6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F4B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B23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009FBF7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412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375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7A4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59F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56A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A49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1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655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1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7ED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AA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0DCE7DE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729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67A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D5A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67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6C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36B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1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D32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86F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3DE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042D1E7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604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A80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411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68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B91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53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0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221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0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26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7A3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5E0486B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11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8EC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30B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DBF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38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C2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0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8AE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C91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015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21A0235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47A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E96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E75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FDD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252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3EC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1F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8.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94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310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0%</w:t>
            </w:r>
          </w:p>
        </w:tc>
      </w:tr>
      <w:tr w:rsidR="00671684" w:rsidRPr="00C94687" w14:paraId="7280A63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C0D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BCF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26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3C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AC8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3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.4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DC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.4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FDA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F1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50%</w:t>
            </w:r>
          </w:p>
        </w:tc>
      </w:tr>
      <w:tr w:rsidR="00671684" w:rsidRPr="00C94687" w14:paraId="686A045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E2B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C38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D0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5E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F9A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CC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.2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61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.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CC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B8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0%</w:t>
            </w:r>
          </w:p>
        </w:tc>
      </w:tr>
      <w:tr w:rsidR="00671684" w:rsidRPr="00C94687" w14:paraId="0BD1A79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92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F69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454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1AF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76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7CE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DBB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FD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717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3EDE5FC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ED6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307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EB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BFC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E4E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4C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0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A2A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.0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E9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92A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0%</w:t>
            </w:r>
          </w:p>
        </w:tc>
      </w:tr>
      <w:tr w:rsidR="00671684" w:rsidRPr="00C94687" w14:paraId="445006E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E48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FDD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AD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6D0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5F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A0D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8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2B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.8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E80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46D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</w:tr>
      <w:tr w:rsidR="00671684" w:rsidRPr="00C94687" w14:paraId="1634DD1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46A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194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04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771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18D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395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0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542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.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74E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95F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</w:tr>
      <w:tr w:rsidR="00671684" w:rsidRPr="00C94687" w14:paraId="2101E6F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38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B6C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BEA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7FC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124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CF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0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4B0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.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11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8DE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</w:tr>
      <w:tr w:rsidR="00671684" w:rsidRPr="00C94687" w14:paraId="214755D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3C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028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46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96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114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6A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7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08F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7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E1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939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076286E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B2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2E0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B84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7D2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8F2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64F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5D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3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ECE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274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1019C68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AB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6B4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1B8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94E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6F1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5A8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094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3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91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6DD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2BEE108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A7F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A6A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EC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D4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1C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92B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74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3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CC3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6BC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1FBFC39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02D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29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2C2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10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F10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31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A3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3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152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09E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2722B5B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7E4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647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9C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1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DB6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DB6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1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0E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D69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923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158725F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619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448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E04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2F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2E3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77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1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B85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71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76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49ADE19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DB7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CF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AF9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5CB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CEE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1A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15F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1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A9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151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3C84216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DCE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961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5E2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AC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C1C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85B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998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1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0C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EA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0%</w:t>
            </w:r>
          </w:p>
        </w:tc>
      </w:tr>
      <w:tr w:rsidR="00671684" w:rsidRPr="00C94687" w14:paraId="2D37F51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67E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EFA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8D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5A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B81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54B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9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564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9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E5C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38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10%</w:t>
            </w:r>
          </w:p>
        </w:tc>
      </w:tr>
      <w:tr w:rsidR="00671684" w:rsidRPr="00C94687" w14:paraId="05EAF47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531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A4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BA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C2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BD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722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8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F7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8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0F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F8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00%</w:t>
            </w:r>
          </w:p>
        </w:tc>
      </w:tr>
      <w:tr w:rsidR="00671684" w:rsidRPr="00C94687" w14:paraId="299CC72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9F3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E19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566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04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48C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D54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9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324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9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AE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92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6B36787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FE9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E7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62B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FC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CB5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16B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9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F86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.9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38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B2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%</w:t>
            </w:r>
          </w:p>
        </w:tc>
      </w:tr>
      <w:tr w:rsidR="00671684" w:rsidRPr="00C94687" w14:paraId="4E33E92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AF5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753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C7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182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989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69D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26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2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37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03B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778C7D2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B32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34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B89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533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415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657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95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2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879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6EB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0%</w:t>
            </w:r>
          </w:p>
        </w:tc>
      </w:tr>
      <w:tr w:rsidR="00671684" w:rsidRPr="00C94687" w14:paraId="431EE63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57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3EC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587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ABD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270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5CE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05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2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D9F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3D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0%</w:t>
            </w:r>
          </w:p>
        </w:tc>
      </w:tr>
      <w:tr w:rsidR="00671684" w:rsidRPr="00C94687" w14:paraId="573BF42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9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AC8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1C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4DE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A7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7B3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93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2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C9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6F2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0%</w:t>
            </w:r>
          </w:p>
        </w:tc>
      </w:tr>
      <w:tr w:rsidR="00671684" w:rsidRPr="00C94687" w14:paraId="1BB3C35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2C7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E40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67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E9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21C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ACB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48E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08.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2D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8CE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1269648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E4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76E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B7A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961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36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D67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7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93B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7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348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44E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665B47F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A75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A5D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54D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7C2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3CF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431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9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EE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.9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47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8AE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0%</w:t>
            </w:r>
          </w:p>
        </w:tc>
      </w:tr>
      <w:tr w:rsidR="00671684" w:rsidRPr="00C94687" w14:paraId="5CDF7D2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AC7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33F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33D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E0F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6B1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D34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9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26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.9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EF1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798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0%</w:t>
            </w:r>
          </w:p>
        </w:tc>
      </w:tr>
      <w:tr w:rsidR="00671684" w:rsidRPr="00C94687" w14:paraId="6D936D4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A7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5A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A03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5F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00A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D10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.9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CDC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.9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91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D9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5102FE2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427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D10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2A5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722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19E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A7E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.9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0B1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.9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0D1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C02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78B386F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905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F7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AC3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6FB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556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AB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.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B1D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.4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A73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8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1C6094D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4DF52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C25B7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3CBC7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1673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4C5DC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B7A25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.4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DBE32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.4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A56F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A1846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0C53857D" w14:textId="77777777" w:rsidTr="0006111C">
        <w:trPr>
          <w:trHeight w:val="650"/>
        </w:trPr>
        <w:tc>
          <w:tcPr>
            <w:tcW w:w="10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3A01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3 (Reference Model=</w:t>
            </w:r>
            <w:proofErr w:type="spellStart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+ALB-V</w:t>
            </w:r>
            <w:proofErr w:type="spellEnd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C94687" w14:paraId="4E65D929" w14:textId="77777777" w:rsidTr="0006111C">
        <w:trPr>
          <w:trHeight w:val="65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34B61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39AA1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3E9D8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2D285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71809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5E61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D3B88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08.674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5BBE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9522D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5F76CC77" w14:textId="77777777" w:rsidTr="0006111C">
        <w:trPr>
          <w:trHeight w:val="280"/>
        </w:trPr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D1F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A81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AA1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B96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9E53" w14:textId="77777777" w:rsidR="00671684" w:rsidRPr="00C94687" w:rsidRDefault="00671684" w:rsidP="000611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C44D" w14:textId="77777777" w:rsidR="00671684" w:rsidRPr="00C94687" w:rsidRDefault="00671684" w:rsidP="000611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720C" w14:textId="77777777" w:rsidR="00671684" w:rsidRPr="00C94687" w:rsidRDefault="00671684" w:rsidP="000611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196B" w14:textId="77777777" w:rsidR="00671684" w:rsidRPr="00C94687" w:rsidRDefault="00671684" w:rsidP="000611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D64B" w14:textId="77777777" w:rsidR="00671684" w:rsidRPr="00C94687" w:rsidRDefault="00671684" w:rsidP="000611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1684" w:rsidRPr="00C94687" w14:paraId="09C2F10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ED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7B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8D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1FF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27E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060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.8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72C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.8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A2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16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20%</w:t>
            </w:r>
          </w:p>
        </w:tc>
      </w:tr>
      <w:tr w:rsidR="00671684" w:rsidRPr="00C94687" w14:paraId="07346C0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65A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19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687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328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4F5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DF8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.8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C0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8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27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7CE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1320FDF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FDE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205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D97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751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01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93E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.9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2AA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9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41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4C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</w:tr>
      <w:tr w:rsidR="00671684" w:rsidRPr="00C94687" w14:paraId="20CB780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C60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5B8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F60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35E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6E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C2E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.9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AA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9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32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CA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</w:tr>
      <w:tr w:rsidR="00671684" w:rsidRPr="00C94687" w14:paraId="1EF0A27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A94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371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C0C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42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4D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A3D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.8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488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.8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B82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07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3D2A261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59B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9A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0B1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F8C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C33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E5C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.9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96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.9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127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D8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%</w:t>
            </w:r>
          </w:p>
        </w:tc>
      </w:tr>
      <w:tr w:rsidR="00671684" w:rsidRPr="00C94687" w14:paraId="73D0951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BD3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825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B5D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02F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C6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96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.2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B7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.2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7BF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72C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0%</w:t>
            </w:r>
          </w:p>
        </w:tc>
      </w:tr>
      <w:tr w:rsidR="00671684" w:rsidRPr="00C94687" w14:paraId="1835D01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06B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BFD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BD1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5D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5D9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47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.2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4E9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.2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9F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E8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0%</w:t>
            </w:r>
          </w:p>
        </w:tc>
      </w:tr>
      <w:tr w:rsidR="00671684" w:rsidRPr="00C94687" w14:paraId="56CE3ED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59D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9C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A0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77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5B7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C6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.4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1C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4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55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67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0CCF7B5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C30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C63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5B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67E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76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9F4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.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17B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B90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A9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</w:tr>
      <w:tr w:rsidR="00671684" w:rsidRPr="00C94687" w14:paraId="234350C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FD5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D8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F4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392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3F5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34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.2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11C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480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FF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</w:tr>
      <w:tr w:rsidR="00671684" w:rsidRPr="00C94687" w14:paraId="1C74067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B56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3B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28E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115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08C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CA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.2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6A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2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DD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9E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</w:tr>
      <w:tr w:rsidR="00671684" w:rsidRPr="00C94687" w14:paraId="2430AAE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C3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3FE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1A2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0B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75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B74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8.5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19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8.5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F1A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8FA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5ADE05E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20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CB9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A4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FB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A05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4C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A6F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6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35F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25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0%</w:t>
            </w:r>
          </w:p>
        </w:tc>
      </w:tr>
      <w:tr w:rsidR="00671684" w:rsidRPr="00C94687" w14:paraId="25F209D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C6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CD9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EF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261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26A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129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.2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D61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2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28D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C30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1454A04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26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814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0D5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761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D54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C45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F2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28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B27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5CF9544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582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BFA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74E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A87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236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5E1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9.7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4D8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.7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5F4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E19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%</w:t>
            </w:r>
          </w:p>
        </w:tc>
      </w:tr>
      <w:tr w:rsidR="00671684" w:rsidRPr="00C94687" w14:paraId="239A1A2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61D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5AE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56E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616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F6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BB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.8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941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.8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76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69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%</w:t>
            </w:r>
          </w:p>
        </w:tc>
      </w:tr>
      <w:tr w:rsidR="00671684" w:rsidRPr="00C94687" w14:paraId="2A537A3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C6C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53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BC7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C36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F34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A3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3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6C4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3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733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6D2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493A9D7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722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A6B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FB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A8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3EF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325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3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1E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3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C25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683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682D689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A5A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3C0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9BE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D21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DE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4A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3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FC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3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A9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E5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6046045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389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69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7D6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4DB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CD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034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2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40A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2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B39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8F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5E5A0F8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6C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98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8E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03F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A1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E5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5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B63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5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32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F08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2C6C854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BF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FA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13A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7A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9CD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F45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4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A0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4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A68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748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455E81E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03D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F8C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76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C9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2A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D3D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4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93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4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B4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49B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11A2CB7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D93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5D6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3D7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D50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479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EB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30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211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89D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793B2C9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E1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4D3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0A7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C51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62C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D2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A64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17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4F3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64D0666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BD1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3CD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55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4A7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015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2F7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5E3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70C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1B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2D31418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8A9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580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20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1A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61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3C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57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68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38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  <w:tr w:rsidR="00671684" w:rsidRPr="00C94687" w14:paraId="4359F94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E41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0C3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987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B1B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CB4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C1D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D59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ABF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FFB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</w:tr>
      <w:tr w:rsidR="00671684" w:rsidRPr="00C94687" w14:paraId="2F8AFB5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04E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62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958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B9F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ACC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F28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2E7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69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937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</w:tr>
      <w:tr w:rsidR="00671684" w:rsidRPr="00C94687" w14:paraId="28D7117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0A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858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ACE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7D2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FDF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C5A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22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48D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6A0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</w:tr>
      <w:tr w:rsidR="00671684" w:rsidRPr="00C94687" w14:paraId="7C99B1C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DF4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0A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6A4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10A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644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26A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6C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D4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52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</w:tr>
      <w:tr w:rsidR="00671684" w:rsidRPr="00C94687" w14:paraId="6FF9EC5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01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90E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A26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897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3C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289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D07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28E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8D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0%</w:t>
            </w:r>
          </w:p>
        </w:tc>
      </w:tr>
      <w:tr w:rsidR="00671684" w:rsidRPr="00C94687" w14:paraId="23AAE7D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CAE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05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34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A36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B66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BE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4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04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4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042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A6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3C42A8D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EDF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E18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7B3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F8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025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AF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4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B7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4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84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12F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0%</w:t>
            </w:r>
          </w:p>
        </w:tc>
      </w:tr>
      <w:tr w:rsidR="00671684" w:rsidRPr="00C94687" w14:paraId="218C15E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F32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53A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B6E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09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BDF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5B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4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30A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4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345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8D9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0%</w:t>
            </w:r>
          </w:p>
        </w:tc>
      </w:tr>
      <w:tr w:rsidR="00671684" w:rsidRPr="00C94687" w14:paraId="6939B39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FBC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544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87E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8D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AB4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FED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3A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.6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68C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747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0%</w:t>
            </w:r>
          </w:p>
        </w:tc>
      </w:tr>
      <w:tr w:rsidR="00671684" w:rsidRPr="00C94687" w14:paraId="1A4D5B3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E18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D5E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D5C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876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D00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E40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.8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C23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BF9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565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%</w:t>
            </w:r>
          </w:p>
        </w:tc>
      </w:tr>
      <w:tr w:rsidR="00671684" w:rsidRPr="00C94687" w14:paraId="00B0928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FA4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7EB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FA4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706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191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D3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.4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C74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4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AFF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514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0%</w:t>
            </w:r>
          </w:p>
        </w:tc>
      </w:tr>
      <w:tr w:rsidR="00671684" w:rsidRPr="00C94687" w14:paraId="66A103D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F2D8B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70550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7B82A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5099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0CC47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D9F8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.45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16769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.45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D12F1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07645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0%</w:t>
            </w:r>
          </w:p>
        </w:tc>
      </w:tr>
      <w:tr w:rsidR="00671684" w:rsidRPr="00C94687" w14:paraId="3CE90075" w14:textId="77777777" w:rsidTr="0006111C">
        <w:trPr>
          <w:trHeight w:val="650"/>
        </w:trPr>
        <w:tc>
          <w:tcPr>
            <w:tcW w:w="10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1C5B5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4 (Reference Model=</w:t>
            </w:r>
            <w:proofErr w:type="spellStart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+ALB-V+WBC-CL</w:t>
            </w:r>
            <w:proofErr w:type="spellEnd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C94687" w14:paraId="0A82F5BF" w14:textId="77777777" w:rsidTr="0006111C">
        <w:trPr>
          <w:trHeight w:val="65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358E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366BE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D79D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B6DC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3F000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F1B2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8.559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508F6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8.559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994A5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C4C3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3F229785" w14:textId="77777777" w:rsidTr="0006111C">
        <w:trPr>
          <w:trHeight w:val="280"/>
        </w:trPr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5A2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8C1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4D3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D7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5C1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D8B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.863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D5C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.863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FF1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616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0%</w:t>
            </w:r>
          </w:p>
        </w:tc>
      </w:tr>
      <w:tr w:rsidR="00671684" w:rsidRPr="00C94687" w14:paraId="7E51851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AC0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37F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FE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A3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E00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F7B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DD2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3D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BB7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0%</w:t>
            </w:r>
          </w:p>
        </w:tc>
      </w:tr>
      <w:tr w:rsidR="00671684" w:rsidRPr="00C94687" w14:paraId="4024CDC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B56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F5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C2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7D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7A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81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2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86B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8D1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B1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</w:tr>
      <w:tr w:rsidR="00671684" w:rsidRPr="00C94687" w14:paraId="783D06E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C3A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E05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878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6EC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A48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99F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3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8B6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3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4B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3A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</w:tr>
      <w:tr w:rsidR="00671684" w:rsidRPr="00C94687" w14:paraId="31A9F75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388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F7F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FB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996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64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8E1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3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CC9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3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68F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8B3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</w:tr>
      <w:tr w:rsidR="00671684" w:rsidRPr="00C94687" w14:paraId="7000864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217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A4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2CC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D1B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24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B6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D9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CEA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4D7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671684" w:rsidRPr="00C94687" w14:paraId="5415416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4CA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A4B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CD5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03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F22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5C2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.5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FE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5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F3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97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0C266A0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F38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0CC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475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BEC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C0E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DA8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.4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00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4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FE3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262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</w:tr>
      <w:tr w:rsidR="00671684" w:rsidRPr="00C94687" w14:paraId="0627644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644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567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80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1F3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5B6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FAE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.4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34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4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935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AD1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</w:tr>
      <w:tr w:rsidR="00671684" w:rsidRPr="00C94687" w14:paraId="6FCF9E5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140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D2F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3A3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77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E2C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F8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.4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7A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4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8EC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48F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08DBDE5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9C0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1DA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14C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642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8BA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65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7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AB8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7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931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B2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411B100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00B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DE3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237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7D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89F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9F0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.4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B90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4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852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F39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%</w:t>
            </w:r>
          </w:p>
        </w:tc>
      </w:tr>
      <w:tr w:rsidR="00671684" w:rsidRPr="00C94687" w14:paraId="1900594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2DF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50D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35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5F2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539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E46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5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6E5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.5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72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CD6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5385846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04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4BE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AAD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D09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1C2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084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218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052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58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0%</w:t>
            </w:r>
          </w:p>
        </w:tc>
      </w:tr>
      <w:tr w:rsidR="00671684" w:rsidRPr="00C94687" w14:paraId="4A79741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474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E7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68A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743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EF3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FD2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.8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D28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.8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477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D8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20A92B1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41C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F61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7E5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C3B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18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8C9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.7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0D3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.7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14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A6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%</w:t>
            </w:r>
          </w:p>
        </w:tc>
      </w:tr>
      <w:tr w:rsidR="00671684" w:rsidRPr="00C94687" w14:paraId="3D0EE84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F2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01C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E8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883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288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A3A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.7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102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.7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CE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0E5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2750323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19B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D86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6C6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2B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C1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210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0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22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0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456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87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4C87F77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392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2F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4EE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088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1DD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02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1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D4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1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FF1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2BC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7E12F59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59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9CB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50C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9C4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8D2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51C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25E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A91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93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6A7D422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D66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771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B97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24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29C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27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3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4D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146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EDA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467B471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047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A7E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8FD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5BC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ED9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1BC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3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FA7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171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1E4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705C13E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06E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2D1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E55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0F3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1A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34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286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EF9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14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26578A9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F8A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409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A8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8F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09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AFA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53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51B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557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6299449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FDA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C2F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3D2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C18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596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589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C1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541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D32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22F784E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70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02C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CCA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471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B1F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5FA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3F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029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54B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C94687" w14:paraId="16B1772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FB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E50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581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46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3FF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765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4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42C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4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E0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F9C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6216FD4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B80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CCB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485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68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259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05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305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F79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ECB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2B86C90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3E2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329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59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D3E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D03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97E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6A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458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A2D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1CD8014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171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DAF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41A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4F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DF7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F7E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35A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291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C2E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%</w:t>
            </w:r>
          </w:p>
        </w:tc>
      </w:tr>
      <w:tr w:rsidR="00671684" w:rsidRPr="00C94687" w14:paraId="605B97A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9C7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9BF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E33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8D5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628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73F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D1A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2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92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2B4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1F05039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302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D28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C7B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0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935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F1B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A8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463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6E4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0%</w:t>
            </w:r>
          </w:p>
        </w:tc>
      </w:tr>
      <w:tr w:rsidR="00671684" w:rsidRPr="00C94687" w14:paraId="74593A7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C7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890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E3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FFC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094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DBD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.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20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8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F8D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A8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0%</w:t>
            </w:r>
          </w:p>
        </w:tc>
      </w:tr>
      <w:tr w:rsidR="00671684" w:rsidRPr="00C94687" w14:paraId="7D236D3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252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CE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674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EEE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D5A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8CE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.8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A7C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13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3F1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0%</w:t>
            </w:r>
          </w:p>
        </w:tc>
      </w:tr>
      <w:tr w:rsidR="00671684" w:rsidRPr="00C94687" w14:paraId="761E760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BDF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FD4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93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325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2DA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826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.4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BD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C12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3B9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%</w:t>
            </w:r>
          </w:p>
        </w:tc>
      </w:tr>
      <w:tr w:rsidR="00671684" w:rsidRPr="00C94687" w14:paraId="69DE14F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EB0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CC9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E2B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991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1F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3AE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.4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DB8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4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75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3C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0%</w:t>
            </w:r>
          </w:p>
        </w:tc>
      </w:tr>
      <w:tr w:rsidR="00671684" w:rsidRPr="00C94687" w14:paraId="596C7B3F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D73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300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5EF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2A4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E6D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FD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3.2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56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2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E8B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79A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0%</w:t>
            </w:r>
          </w:p>
        </w:tc>
      </w:tr>
      <w:tr w:rsidR="00671684" w:rsidRPr="00C94687" w14:paraId="5DA7037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C10FD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8920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A0F7A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49D8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F2336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AAD7C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3.26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23B8B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.2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7227C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0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6C312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0%</w:t>
            </w:r>
          </w:p>
        </w:tc>
      </w:tr>
      <w:tr w:rsidR="00671684" w:rsidRPr="00C94687" w14:paraId="2C1EEE02" w14:textId="77777777" w:rsidTr="0006111C">
        <w:trPr>
          <w:trHeight w:val="650"/>
        </w:trPr>
        <w:tc>
          <w:tcPr>
            <w:tcW w:w="103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3D5CD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5 (Reference Model=</w:t>
            </w:r>
            <w:proofErr w:type="spellStart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+ALB-V+WBC-CL+WBC-V</w:t>
            </w:r>
            <w:proofErr w:type="spellEnd"/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C94687" w14:paraId="2ECC4BA7" w14:textId="77777777" w:rsidTr="0006111C">
        <w:trPr>
          <w:trHeight w:val="65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9D972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BD41A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8CBF9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F03E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65C56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51FBD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87E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2.682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59718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4318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301D5D38" w14:textId="77777777" w:rsidTr="0006111C">
        <w:trPr>
          <w:trHeight w:val="280"/>
        </w:trPr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101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6A8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E7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DF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07D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C1A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079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1C2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079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BAE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5AD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0%</w:t>
            </w:r>
          </w:p>
        </w:tc>
      </w:tr>
      <w:tr w:rsidR="00671684" w:rsidRPr="00C94687" w14:paraId="50BDCDA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FDE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F7C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997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FE3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6F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C16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.4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D7A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4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DF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654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0%</w:t>
            </w:r>
          </w:p>
        </w:tc>
      </w:tr>
      <w:tr w:rsidR="00671684" w:rsidRPr="00C94687" w14:paraId="598C4B5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35E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858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4E6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EF7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E80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EE3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.1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EC3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.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39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BA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0%</w:t>
            </w:r>
          </w:p>
        </w:tc>
      </w:tr>
      <w:tr w:rsidR="00671684" w:rsidRPr="00C94687" w14:paraId="1D8FCBE8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EE3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BB3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74A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7A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557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B6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.6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B11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6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A24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B53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42ACBC0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321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4A2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1FF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70D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E83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EA6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.6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77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6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A8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3CF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1899422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37E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3B9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AD6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519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BDE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97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.6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77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6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85C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510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6D00CBF6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AC4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601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B68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9D1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BC4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7E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0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84D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CC5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6A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0%</w:t>
            </w:r>
          </w:p>
        </w:tc>
      </w:tr>
      <w:tr w:rsidR="00671684" w:rsidRPr="00C94687" w14:paraId="0D2A987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7D6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949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12D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702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F65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123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959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824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31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0%</w:t>
            </w:r>
          </w:p>
        </w:tc>
      </w:tr>
      <w:tr w:rsidR="00671684" w:rsidRPr="00C94687" w14:paraId="0D5D7A4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5C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FE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CC9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473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4BA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CF2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1A8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D92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8FC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0%</w:t>
            </w:r>
          </w:p>
        </w:tc>
      </w:tr>
      <w:tr w:rsidR="00671684" w:rsidRPr="00C94687" w14:paraId="2997C6E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6CA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165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C38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FDE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A98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E69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630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E44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3E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0%</w:t>
            </w:r>
          </w:p>
        </w:tc>
      </w:tr>
      <w:tr w:rsidR="00671684" w:rsidRPr="00C94687" w14:paraId="457202D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B0E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B37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8C8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03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562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3D2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.3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4F7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.3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5E4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AA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342900DC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2A5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B1A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86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06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323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CA2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557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B15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40E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56D5DF9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BAD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5F1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A3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CE7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74D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CB0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953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B44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CCD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3E88009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B5D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A04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7D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334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D5E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035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2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12B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2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E93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BA4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0%</w:t>
            </w:r>
          </w:p>
        </w:tc>
      </w:tr>
      <w:tr w:rsidR="00671684" w:rsidRPr="00C94687" w14:paraId="6BCC934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EB9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AD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A5D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E9A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618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DBF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CE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05D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CAB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770A5D8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67C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040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6C1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BA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E06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043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4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BDA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4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52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700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642823D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679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4B2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C03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5F9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FA9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8C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4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323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4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47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F6C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65B2792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7FA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7C1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73C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D20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0A7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72B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3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972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3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36E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8BF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67DD8C69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739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E2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667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238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563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C00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5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0D7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5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1D6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933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0%</w:t>
            </w:r>
          </w:p>
        </w:tc>
      </w:tr>
      <w:tr w:rsidR="00671684" w:rsidRPr="00C94687" w14:paraId="20D478F1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7EA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6C5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FF4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47C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EE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B67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0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C3F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0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731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C7D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0%</w:t>
            </w:r>
          </w:p>
        </w:tc>
      </w:tr>
      <w:tr w:rsidR="00671684" w:rsidRPr="00C94687" w14:paraId="184DC2D0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6B2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7F9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C34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866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6CB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A5D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8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FE6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8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9D9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AFF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0%</w:t>
            </w:r>
          </w:p>
        </w:tc>
      </w:tr>
      <w:tr w:rsidR="00671684" w:rsidRPr="00C94687" w14:paraId="7A56215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6E9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810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F86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C2F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23E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A0B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.8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B57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.8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A0E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39C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0%</w:t>
            </w:r>
          </w:p>
        </w:tc>
      </w:tr>
      <w:tr w:rsidR="00671684" w:rsidRPr="00C94687" w14:paraId="630C9AC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3B4D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E43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29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98F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487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1BE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6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2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6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712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E47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1A8E011B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2C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7AF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A67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726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BC9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E66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55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F06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B2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35FDFFC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2D3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90F6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227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9ED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E6B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D17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BE4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AF0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04A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3216243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C32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1A1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E91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5A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6B1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01E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161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7760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83DA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29863B33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A8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4B0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F5E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844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022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E5F6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E1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D6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6CE4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48F9CC07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DB3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601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382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7D5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532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7DA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F10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30B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2178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C94687" w14:paraId="4F2DD71A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F90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EB7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117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AE2B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8594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76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5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108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5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2E0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F5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2CF98B05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D55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3CB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8868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D9A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5CF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66C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.5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1F2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.5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0777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65A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0%</w:t>
            </w:r>
          </w:p>
        </w:tc>
      </w:tr>
      <w:tr w:rsidR="00671684" w:rsidRPr="00C94687" w14:paraId="51F8EAC2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0B3E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44D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5EC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9EC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72D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470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.3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5FE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3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8113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882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0%</w:t>
            </w:r>
          </w:p>
        </w:tc>
      </w:tr>
      <w:tr w:rsidR="00671684" w:rsidRPr="00C94687" w14:paraId="229122C4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E82C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B5B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8C71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7A8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7992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A3B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5.9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715C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.9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BF3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B225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3DD891BD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F6D47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01FD9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2A69F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ECC9F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CC5B5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9715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.53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E0679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53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B311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0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6333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  <w:tr w:rsidR="00671684" w:rsidRPr="00C94687" w14:paraId="21F2A30E" w14:textId="77777777" w:rsidTr="0006111C">
        <w:trPr>
          <w:trHeight w:val="280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5BCCB0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C84B4A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FD1713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6AE86D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63841B" w14:textId="77777777" w:rsidR="00671684" w:rsidRPr="00C94687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CFB68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.5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9963A2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5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8FFF91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0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4C1C9E" w14:textId="77777777" w:rsidR="00671684" w:rsidRPr="00C94687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946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</w:tr>
    </w:tbl>
    <w:p w14:paraId="746618C3" w14:textId="77777777" w:rsidR="00671684" w:rsidRPr="00E51FFE" w:rsidRDefault="00671684" w:rsidP="00671684">
      <w:pPr>
        <w:spacing w:line="360" w:lineRule="auto"/>
        <w:rPr>
          <w:rFonts w:ascii="Verdana" w:hAnsi="Verdana"/>
        </w:rPr>
      </w:pPr>
    </w:p>
    <w:p w14:paraId="6C9587FD" w14:textId="77777777" w:rsidR="0054750E" w:rsidRDefault="0054750E" w:rsidP="0054750E">
      <w:pPr>
        <w:spacing w:line="360" w:lineRule="auto"/>
        <w:rPr>
          <w:rFonts w:ascii="Verdana" w:hAnsi="Verdana"/>
        </w:rPr>
      </w:pPr>
    </w:p>
    <w:p w14:paraId="277D2F86" w14:textId="0865FAA5" w:rsidR="0054750E" w:rsidRDefault="0054750E" w:rsidP="0054750E"/>
    <w:p w14:paraId="4B4D4E54" w14:textId="6FC2C3CE" w:rsidR="0054750E" w:rsidRDefault="0054750E" w:rsidP="0054750E"/>
    <w:p w14:paraId="2D65FBD7" w14:textId="77777777" w:rsidR="00671684" w:rsidRDefault="00671684" w:rsidP="0054750E">
      <w:pPr>
        <w:rPr>
          <w:rFonts w:hint="eastAsia"/>
        </w:rPr>
      </w:pPr>
    </w:p>
    <w:p w14:paraId="3C7B2166" w14:textId="77777777" w:rsidR="00671684" w:rsidRPr="00797092" w:rsidRDefault="00671684" w:rsidP="00671684">
      <w:pPr>
        <w:spacing w:line="360" w:lineRule="auto"/>
        <w:rPr>
          <w:rFonts w:ascii="Verdana" w:hAnsi="Verdana"/>
          <w:b/>
          <w:bCs/>
        </w:rPr>
      </w:pPr>
      <w:r w:rsidRPr="00797092">
        <w:rPr>
          <w:rFonts w:ascii="Verdana" w:hAnsi="Verdana"/>
          <w:b/>
          <w:bCs/>
        </w:rPr>
        <w:lastRenderedPageBreak/>
        <w:t xml:space="preserve">Table </w:t>
      </w:r>
      <w:r>
        <w:rPr>
          <w:rFonts w:ascii="Verdana" w:hAnsi="Verdana"/>
          <w:b/>
          <w:bCs/>
        </w:rPr>
        <w:t>S3</w:t>
      </w:r>
      <w:r w:rsidRPr="00797092">
        <w:rPr>
          <w:rFonts w:ascii="Verdana" w:hAnsi="Verdana"/>
          <w:b/>
          <w:bCs/>
        </w:rPr>
        <w:t xml:space="preserve"> </w:t>
      </w:r>
      <w:r>
        <w:rPr>
          <w:rFonts w:ascii="Verdana" w:hAnsi="Verdana"/>
          <w:b/>
          <w:bCs/>
        </w:rPr>
        <w:t>Backward Elimination of covariates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040"/>
        <w:gridCol w:w="1040"/>
        <w:gridCol w:w="1260"/>
        <w:gridCol w:w="1040"/>
        <w:gridCol w:w="1496"/>
        <w:gridCol w:w="1040"/>
        <w:gridCol w:w="1040"/>
        <w:gridCol w:w="976"/>
        <w:gridCol w:w="928"/>
      </w:tblGrid>
      <w:tr w:rsidR="00671684" w:rsidRPr="006B6B48" w14:paraId="46B61BE1" w14:textId="77777777" w:rsidTr="0006111C">
        <w:trPr>
          <w:trHeight w:val="140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BD2C08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F10EA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V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8AAF6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unctional Form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D383E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78C56E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in,ROUND</w:t>
            </w:r>
            <w:proofErr w:type="spellEnd"/>
            <w:proofErr w:type="gramEnd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, &amp;COVAR Successfu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AFEED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FV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52AE81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IC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FD4DA0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SC_C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97C6E5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SV_V</w:t>
            </w:r>
          </w:p>
        </w:tc>
      </w:tr>
      <w:tr w:rsidR="00671684" w:rsidRPr="006B6B48" w14:paraId="7EB4D3FF" w14:textId="77777777" w:rsidTr="0006111C">
        <w:trPr>
          <w:trHeight w:val="650"/>
        </w:trPr>
        <w:tc>
          <w:tcPr>
            <w:tcW w:w="986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854AA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1 (Reference Model=</w:t>
            </w:r>
            <w:proofErr w:type="spellStart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+ALB-V+WBC-CL+WBC-V</w:t>
            </w:r>
            <w:proofErr w:type="spellEnd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6B6B48" w14:paraId="7C8B7BF7" w14:textId="77777777" w:rsidTr="0006111C">
        <w:trPr>
          <w:trHeight w:val="65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E075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EE66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AFAC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33A0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484F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C79B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0.68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5508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2.68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F7EF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7879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1.10%</w:t>
            </w:r>
          </w:p>
        </w:tc>
      </w:tr>
      <w:tr w:rsidR="00671684" w:rsidRPr="006B6B48" w14:paraId="4BFACE11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3E9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AD0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E1C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850E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C5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9D6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.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412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.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F29E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8FCE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0%</w:t>
            </w:r>
          </w:p>
        </w:tc>
      </w:tr>
      <w:tr w:rsidR="00671684" w:rsidRPr="006B6B48" w14:paraId="3EA94BC7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424E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AC43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EFC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873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8BE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955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039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02FB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1A78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00%</w:t>
            </w:r>
          </w:p>
        </w:tc>
      </w:tr>
      <w:tr w:rsidR="00671684" w:rsidRPr="006B6B48" w14:paraId="36D03A89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77E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93AF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849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F4AA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D1A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54A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.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F5D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5791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14EB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%</w:t>
            </w:r>
          </w:p>
        </w:tc>
      </w:tr>
      <w:tr w:rsidR="00671684" w:rsidRPr="006B6B48" w14:paraId="11117715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7854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1131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B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8D8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FA5E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BF10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BDA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8.5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83DC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8.5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965581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5B13C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6B6B48" w14:paraId="5FAE1510" w14:textId="77777777" w:rsidTr="0006111C">
        <w:trPr>
          <w:trHeight w:val="650"/>
        </w:trPr>
        <w:tc>
          <w:tcPr>
            <w:tcW w:w="986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121B4C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ound 2 (Reference Model=</w:t>
            </w:r>
            <w:proofErr w:type="spellStart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se+CRCL-CL+ALB-V+WBC-CL</w:t>
            </w:r>
            <w:proofErr w:type="spellEnd"/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71684" w:rsidRPr="006B6B48" w14:paraId="06308AB7" w14:textId="77777777" w:rsidTr="0006111C">
        <w:trPr>
          <w:trHeight w:val="65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FA94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CB99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592A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7D05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FDB5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013D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78.537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5DFF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8.537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DB8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40%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8B8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3.60%</w:t>
            </w:r>
          </w:p>
        </w:tc>
      </w:tr>
      <w:tr w:rsidR="00671684" w:rsidRPr="006B6B48" w14:paraId="55F771B0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076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844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16D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955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757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6B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616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AF1E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E36D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30%</w:t>
            </w:r>
          </w:p>
        </w:tc>
      </w:tr>
      <w:tr w:rsidR="00671684" w:rsidRPr="006B6B48" w14:paraId="058685C2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369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ECA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556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8CB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ACF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2CC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.00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6E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8.00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9D87F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37A46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0%</w:t>
            </w:r>
          </w:p>
        </w:tc>
      </w:tr>
      <w:tr w:rsidR="00671684" w:rsidRPr="006B6B48" w14:paraId="32706A3A" w14:textId="77777777" w:rsidTr="0006111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0B0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54E1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F1D6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7E20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743B" w14:textId="77777777" w:rsidR="00671684" w:rsidRPr="006B6B48" w:rsidRDefault="00671684" w:rsidP="000611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D6C6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.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2D85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.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88F4A7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1E5A07" w14:textId="77777777" w:rsidR="00671684" w:rsidRPr="006B6B48" w:rsidRDefault="00671684" w:rsidP="0006111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0%</w:t>
            </w:r>
          </w:p>
        </w:tc>
      </w:tr>
    </w:tbl>
    <w:p w14:paraId="1DA808F1" w14:textId="77777777" w:rsidR="00671684" w:rsidRPr="00E51FFE" w:rsidRDefault="00671684" w:rsidP="00671684">
      <w:pPr>
        <w:spacing w:line="360" w:lineRule="auto"/>
        <w:rPr>
          <w:rFonts w:ascii="Verdana" w:hAnsi="Verdana"/>
        </w:rPr>
      </w:pPr>
    </w:p>
    <w:p w14:paraId="5D535939" w14:textId="77777777" w:rsidR="00671684" w:rsidRDefault="00671684" w:rsidP="0054750E">
      <w:pPr>
        <w:sectPr w:rsidR="00671684" w:rsidSect="0054750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9996B58" w14:textId="77777777" w:rsidR="00671684" w:rsidRDefault="00671684" w:rsidP="0054750E"/>
    <w:p w14:paraId="6DB7E7FB" w14:textId="77777777" w:rsidR="00671684" w:rsidRPr="00797092" w:rsidRDefault="00671684" w:rsidP="00671684">
      <w:pPr>
        <w:spacing w:line="360" w:lineRule="auto"/>
        <w:rPr>
          <w:rFonts w:ascii="Verdana" w:hAnsi="Verdana"/>
          <w:b/>
          <w:bCs/>
        </w:rPr>
      </w:pPr>
      <w:r w:rsidRPr="00797092">
        <w:rPr>
          <w:rFonts w:ascii="Verdana" w:hAnsi="Verdana"/>
          <w:b/>
          <w:bCs/>
        </w:rPr>
        <w:t xml:space="preserve">Table </w:t>
      </w:r>
      <w:r>
        <w:rPr>
          <w:rFonts w:ascii="Verdana" w:hAnsi="Verdana"/>
          <w:b/>
          <w:bCs/>
        </w:rPr>
        <w:t xml:space="preserve">S4 Linezolid </w:t>
      </w:r>
      <w:proofErr w:type="spellStart"/>
      <w:r>
        <w:rPr>
          <w:rFonts w:ascii="Verdana" w:hAnsi="Verdana"/>
          <w:b/>
          <w:bCs/>
        </w:rPr>
        <w:t>PopPK</w:t>
      </w:r>
      <w:proofErr w:type="spellEnd"/>
      <w:r>
        <w:rPr>
          <w:rFonts w:ascii="Verdana" w:hAnsi="Verdana"/>
          <w:b/>
          <w:bCs/>
        </w:rPr>
        <w:t xml:space="preserve"> parameter estimates from the final model and bootstrap </w:t>
      </w:r>
      <w:proofErr w:type="gramStart"/>
      <w:r>
        <w:rPr>
          <w:rFonts w:ascii="Verdana" w:hAnsi="Verdana"/>
          <w:b/>
          <w:bCs/>
        </w:rPr>
        <w:t>results</w:t>
      </w:r>
      <w:proofErr w:type="gramEnd"/>
    </w:p>
    <w:tbl>
      <w:tblPr>
        <w:tblStyle w:val="a7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3153"/>
        <w:gridCol w:w="108"/>
        <w:gridCol w:w="1593"/>
        <w:gridCol w:w="108"/>
        <w:gridCol w:w="1593"/>
        <w:gridCol w:w="108"/>
        <w:gridCol w:w="1525"/>
        <w:gridCol w:w="108"/>
        <w:gridCol w:w="1525"/>
        <w:gridCol w:w="108"/>
        <w:gridCol w:w="1525"/>
        <w:gridCol w:w="108"/>
        <w:gridCol w:w="1525"/>
        <w:gridCol w:w="108"/>
      </w:tblGrid>
      <w:tr w:rsidR="00671684" w:rsidRPr="00E51FFE" w14:paraId="322FF0E0" w14:textId="77777777" w:rsidTr="0006111C">
        <w:trPr>
          <w:gridBefore w:val="1"/>
          <w:wBefore w:w="108" w:type="dxa"/>
        </w:trPr>
        <w:tc>
          <w:tcPr>
            <w:tcW w:w="3261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4B804B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Parameter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859DAE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F</w:t>
            </w:r>
            <w:r>
              <w:rPr>
                <w:rFonts w:ascii="Verdana" w:hAnsi="Verdana"/>
                <w:b/>
                <w:bCs/>
              </w:rPr>
              <w:t>inal model</w:t>
            </w:r>
          </w:p>
        </w:tc>
        <w:tc>
          <w:tcPr>
            <w:tcW w:w="489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EED49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 w:rsidRPr="00E51FFE">
              <w:rPr>
                <w:rFonts w:ascii="Verdana" w:hAnsi="Verdana"/>
                <w:b/>
                <w:bCs/>
              </w:rPr>
              <w:t>shrinkage</w:t>
            </w:r>
          </w:p>
        </w:tc>
        <w:tc>
          <w:tcPr>
            <w:tcW w:w="163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E1D187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B</w:t>
            </w:r>
            <w:r>
              <w:rPr>
                <w:rFonts w:ascii="Verdana" w:hAnsi="Verdana"/>
                <w:b/>
                <w:bCs/>
              </w:rPr>
              <w:t>ias (%)</w:t>
            </w:r>
          </w:p>
        </w:tc>
      </w:tr>
      <w:tr w:rsidR="00671684" w:rsidRPr="00E51FFE" w14:paraId="7BD16542" w14:textId="77777777" w:rsidTr="0006111C">
        <w:trPr>
          <w:gridBefore w:val="1"/>
          <w:wBefore w:w="108" w:type="dxa"/>
        </w:trPr>
        <w:tc>
          <w:tcPr>
            <w:tcW w:w="326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388A21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17FC24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E</w:t>
            </w:r>
            <w:r>
              <w:rPr>
                <w:rFonts w:ascii="Verdana" w:hAnsi="Verdana"/>
                <w:b/>
                <w:bCs/>
              </w:rPr>
              <w:t>stimat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30B724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proofErr w:type="gramStart"/>
            <w:r>
              <w:rPr>
                <w:rFonts w:ascii="Verdana" w:hAnsi="Verdana"/>
                <w:b/>
                <w:bCs/>
              </w:rPr>
              <w:t>R</w:t>
            </w:r>
            <w:r>
              <w:rPr>
                <w:rFonts w:ascii="Verdana" w:hAnsi="Verdana" w:hint="eastAsia"/>
                <w:b/>
                <w:bCs/>
              </w:rPr>
              <w:t>S</w:t>
            </w:r>
            <w:r>
              <w:rPr>
                <w:rFonts w:ascii="Verdana" w:hAnsi="Verdana"/>
                <w:b/>
                <w:bCs/>
              </w:rPr>
              <w:t>E(</w:t>
            </w:r>
            <w:proofErr w:type="gramEnd"/>
            <w:r>
              <w:rPr>
                <w:rFonts w:ascii="Verdana" w:hAnsi="Verdana"/>
                <w:b/>
                <w:bCs/>
              </w:rPr>
              <w:t>%)</w:t>
            </w:r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E8D2F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2</w:t>
            </w:r>
            <w:r>
              <w:rPr>
                <w:rFonts w:ascii="Verdana" w:hAnsi="Verdana"/>
                <w:b/>
                <w:bCs/>
              </w:rPr>
              <w:t>.5th percentile</w:t>
            </w:r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B2B40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M</w:t>
            </w:r>
            <w:r>
              <w:rPr>
                <w:rFonts w:ascii="Verdana" w:hAnsi="Verdana"/>
                <w:b/>
                <w:bCs/>
              </w:rPr>
              <w:t>edian Estimate</w:t>
            </w:r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A714AA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 w:hint="eastAsia"/>
                <w:b/>
                <w:bCs/>
              </w:rPr>
              <w:t>9</w:t>
            </w:r>
            <w:r>
              <w:rPr>
                <w:rFonts w:ascii="Verdana" w:hAnsi="Verdana"/>
                <w:b/>
                <w:bCs/>
              </w:rPr>
              <w:t>7.5</w:t>
            </w:r>
            <w:r w:rsidRPr="002D34D7">
              <w:rPr>
                <w:rFonts w:ascii="Verdana" w:hAnsi="Verdana"/>
                <w:b/>
                <w:bCs/>
                <w:vertAlign w:val="superscript"/>
              </w:rPr>
              <w:t>th</w:t>
            </w:r>
            <w:r>
              <w:rPr>
                <w:rFonts w:ascii="Verdana" w:hAnsi="Verdana"/>
                <w:b/>
                <w:bCs/>
              </w:rPr>
              <w:t xml:space="preserve"> percentile</w:t>
            </w:r>
          </w:p>
        </w:tc>
        <w:tc>
          <w:tcPr>
            <w:tcW w:w="163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9D06C23" w14:textId="77777777" w:rsidR="00671684" w:rsidRPr="00E51FFE" w:rsidRDefault="00671684" w:rsidP="0006111C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</w:p>
        </w:tc>
      </w:tr>
      <w:tr w:rsidR="00671684" w:rsidRPr="00E51FFE" w14:paraId="3767AECD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6A06B" w14:textId="77777777" w:rsidR="00671684" w:rsidRPr="00E51FFE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Fonts w:ascii="Verdana" w:hAnsi="Verdana" w:hint="eastAsia"/>
                <w:vertAlign w:val="subscript"/>
              </w:rPr>
              <w:t>F</w:t>
            </w:r>
            <w:proofErr w:type="spellEnd"/>
            <w:r>
              <w:rPr>
                <w:rFonts w:ascii="Verdana" w:hAnsi="Verdana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50410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7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98F7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17DCE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 w:rsidRPr="002702AF">
              <w:rPr>
                <w:rFonts w:ascii="Verdana" w:hAnsi="Verdana"/>
              </w:rPr>
              <w:t>0.6</w:t>
            </w:r>
            <w:r>
              <w:rPr>
                <w:rFonts w:ascii="Verdana" w:hAnsi="Verdana"/>
              </w:rPr>
              <w:t>1</w:t>
            </w:r>
            <w:r w:rsidRPr="002702AF">
              <w:rPr>
                <w:rFonts w:ascii="Verdana" w:hAnsi="Verdana"/>
              </w:rPr>
              <w:t>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1CCE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79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1E3ED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93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1D3D0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0.993</w:t>
            </w:r>
          </w:p>
        </w:tc>
      </w:tr>
      <w:tr w:rsidR="00671684" w:rsidRPr="00E51FFE" w14:paraId="3420D2BC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9B8F4" w14:textId="77777777" w:rsidR="00671684" w:rsidRPr="00E51FFE" w:rsidRDefault="00671684" w:rsidP="0006111C">
            <w:pPr>
              <w:wordWrap w:val="0"/>
              <w:spacing w:line="360" w:lineRule="auto"/>
              <w:jc w:val="left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Fonts w:ascii="Verdana" w:hAnsi="Verdana"/>
                <w:vertAlign w:val="subscript"/>
              </w:rPr>
              <w:t>KA</w:t>
            </w:r>
            <w:proofErr w:type="spellEnd"/>
            <w:r>
              <w:rPr>
                <w:rFonts w:ascii="Verdana" w:hAnsi="Verdana"/>
              </w:rPr>
              <w:t>[h</w:t>
            </w:r>
            <w:r w:rsidRPr="00CE3098">
              <w:rPr>
                <w:rFonts w:ascii="Verdana" w:hAnsi="Verdana"/>
                <w:vertAlign w:val="superscript"/>
              </w:rPr>
              <w:t>-1</w:t>
            </w:r>
            <w:r>
              <w:rPr>
                <w:rFonts w:ascii="Verdana" w:hAnsi="Verdana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9313F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3181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06B9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40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C915E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71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1933F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.09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AB86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4.78</w:t>
            </w:r>
          </w:p>
        </w:tc>
      </w:tr>
      <w:tr w:rsidR="00671684" w:rsidRPr="00E51FFE" w14:paraId="47AB0F8C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13A41" w14:textId="77777777" w:rsidR="00671684" w:rsidRPr="00E51FFE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Fonts w:ascii="Verdana" w:hAnsi="Verdana"/>
                <w:vertAlign w:val="subscript"/>
              </w:rPr>
              <w:t>CL</w:t>
            </w:r>
            <w:proofErr w:type="spellEnd"/>
            <w:r>
              <w:rPr>
                <w:rFonts w:ascii="Verdana" w:hAnsi="Verdana"/>
              </w:rPr>
              <w:t>[L/h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4C62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>
              <w:rPr>
                <w:rFonts w:ascii="Verdana" w:hAnsi="Verdana"/>
              </w:rPr>
              <w:t>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2874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CA913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 w:rsidRPr="0025536B">
              <w:rPr>
                <w:rFonts w:ascii="Verdana" w:hAnsi="Verdana"/>
              </w:rPr>
              <w:t>.2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F288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 w:rsidRPr="0025536B">
              <w:rPr>
                <w:rFonts w:ascii="Verdana" w:hAnsi="Verdana"/>
              </w:rPr>
              <w:t>.8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288B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 w:rsidRPr="00073CA2">
              <w:rPr>
                <w:rFonts w:ascii="Verdana" w:hAnsi="Verdana"/>
              </w:rPr>
              <w:t>.6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41EB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1.36</w:t>
            </w:r>
          </w:p>
        </w:tc>
      </w:tr>
      <w:tr w:rsidR="00671684" w:rsidRPr="00E51FFE" w14:paraId="15CCF590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04920" w14:textId="77777777" w:rsidR="00671684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Style w:val="fontstyle01"/>
                <w:rFonts w:ascii="Verdana" w:hAnsi="Verdana"/>
                <w:szCs w:val="21"/>
                <w:vertAlign w:val="subscript"/>
              </w:rPr>
              <w:t>V</w:t>
            </w:r>
            <w:proofErr w:type="spellEnd"/>
            <w:r>
              <w:rPr>
                <w:rStyle w:val="fontstyle01"/>
                <w:rFonts w:ascii="Verdana" w:hAnsi="Verdana"/>
                <w:szCs w:val="21"/>
              </w:rPr>
              <w:t>[L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20D3E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9</w:t>
            </w:r>
            <w:r>
              <w:rPr>
                <w:rFonts w:ascii="Verdana" w:hAnsi="Verdana"/>
              </w:rPr>
              <w:t>3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2DB56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56DF2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6</w:t>
            </w:r>
            <w:r>
              <w:rPr>
                <w:rFonts w:ascii="Verdana" w:hAnsi="Verdana"/>
              </w:rPr>
              <w:t>6.1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7D8D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9</w:t>
            </w:r>
            <w:r>
              <w:rPr>
                <w:rFonts w:ascii="Verdana" w:hAnsi="Verdana"/>
              </w:rPr>
              <w:t>3.6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6C11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28</w:t>
            </w:r>
            <w:r>
              <w:rPr>
                <w:rFonts w:ascii="Verdana" w:hAnsi="Verdana" w:hint="eastAsia"/>
              </w:rPr>
              <w:t>.</w:t>
            </w:r>
            <w:r>
              <w:rPr>
                <w:rFonts w:ascii="Verdana" w:hAnsi="Verdana"/>
              </w:rPr>
              <w:t>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A7B67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3.94</w:t>
            </w:r>
          </w:p>
        </w:tc>
      </w:tr>
      <w:tr w:rsidR="00671684" w:rsidRPr="00E51FFE" w14:paraId="3DB2881E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5524D" w14:textId="77777777" w:rsidR="00671684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Style w:val="fontstyle01"/>
                <w:rFonts w:ascii="Verdana" w:hAnsi="Verdana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34EA1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.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C5DAB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2212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 w:rsidRPr="00073CA2">
              <w:rPr>
                <w:rFonts w:ascii="Verdana" w:hAnsi="Verdana"/>
              </w:rPr>
              <w:t>.5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F435D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 w:rsidRPr="00073CA2">
              <w:rPr>
                <w:rFonts w:ascii="Verdana" w:hAnsi="Verdana"/>
              </w:rPr>
              <w:t>.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8315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 w:rsidRPr="00073CA2">
              <w:rPr>
                <w:rFonts w:ascii="Verdana" w:hAnsi="Verdana"/>
              </w:rPr>
              <w:t>.1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6EF6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3</w:t>
            </w:r>
            <w:r>
              <w:rPr>
                <w:rFonts w:ascii="Verdana" w:hAnsi="Verdana"/>
              </w:rPr>
              <w:t>.86</w:t>
            </w:r>
          </w:p>
        </w:tc>
      </w:tr>
      <w:tr w:rsidR="00671684" w:rsidRPr="00E51FFE" w14:paraId="392A7FD7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CBBF2" w14:textId="77777777" w:rsidR="00671684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Style w:val="fontstyle01"/>
                <w:rFonts w:ascii="Verdana" w:hAnsi="Verdana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2EC9C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5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BF145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39A50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31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3DC62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68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A845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.0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447FE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0</w:t>
            </w:r>
            <w:r>
              <w:rPr>
                <w:rFonts w:ascii="Verdana" w:hAnsi="Verdana"/>
              </w:rPr>
              <w:t>.584</w:t>
            </w:r>
          </w:p>
        </w:tc>
      </w:tr>
      <w:tr w:rsidR="00671684" w:rsidRPr="00E51FFE" w14:paraId="2910534C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72729" w14:textId="77777777" w:rsidR="00671684" w:rsidRDefault="00671684" w:rsidP="0006111C">
            <w:pPr>
              <w:spacing w:line="360" w:lineRule="auto"/>
              <w:jc w:val="left"/>
              <w:rPr>
                <w:rFonts w:ascii="Verdana" w:hAnsi="Verdana"/>
              </w:rPr>
            </w:pPr>
            <w:r w:rsidRPr="00AD2E78">
              <w:rPr>
                <w:rStyle w:val="fontstyle01"/>
                <w:rFonts w:ascii="Verdana" w:hAnsi="Verdana"/>
                <w:szCs w:val="21"/>
              </w:rPr>
              <w:t>θ</w:t>
            </w:r>
            <w:r w:rsidRPr="00AD2E78">
              <w:rPr>
                <w:rStyle w:val="fontstyle01"/>
                <w:rFonts w:ascii="Verdana" w:hAnsi="Verdana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61162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1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AD00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2</w:t>
            </w:r>
            <w:r>
              <w:rPr>
                <w:rFonts w:ascii="Verdana" w:hAnsi="Verdana"/>
              </w:rPr>
              <w:t>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AF0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2.2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91A60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1.3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59A55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0.6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E9753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4.23</w:t>
            </w:r>
          </w:p>
        </w:tc>
      </w:tr>
      <w:tr w:rsidR="00671684" w:rsidRPr="00E51FFE" w14:paraId="1A08C426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86618" w14:textId="77777777" w:rsidR="00671684" w:rsidRPr="00E51FFE" w:rsidRDefault="00671684" w:rsidP="0006111C">
            <w:pPr>
              <w:spacing w:line="360" w:lineRule="auto"/>
              <w:rPr>
                <w:rFonts w:ascii="Verdana" w:hAnsi="Verdana"/>
                <w:b/>
                <w:bCs/>
              </w:rPr>
            </w:pPr>
            <w:r w:rsidRPr="00AD2E78">
              <w:rPr>
                <w:rFonts w:ascii="Verdana" w:hAnsi="Verdana" w:hint="eastAsia"/>
              </w:rPr>
              <w:t>I</w:t>
            </w:r>
            <w:r>
              <w:rPr>
                <w:b/>
                <w:bCs/>
              </w:rPr>
              <w:t>nter-individual variabil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19E9B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E6BC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8EE4F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B17B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9276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9CAE1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37F09E7A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9B84D" w14:textId="77777777" w:rsidR="00671684" w:rsidRPr="00E51FFE" w:rsidRDefault="00671684" w:rsidP="0006111C">
            <w:pPr>
              <w:spacing w:line="360" w:lineRule="auto"/>
              <w:ind w:right="420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ω</w:t>
            </w:r>
            <w:r w:rsidRPr="00AD2E78">
              <w:rPr>
                <w:rFonts w:ascii="Verdana" w:hAnsi="Verdana"/>
                <w:vertAlign w:val="subscript"/>
              </w:rPr>
              <w:t>CL</w:t>
            </w:r>
            <w:proofErr w:type="spellEnd"/>
            <w:r w:rsidRPr="00CE3098">
              <w:rPr>
                <w:rFonts w:ascii="Verdana" w:hAnsi="Verdana"/>
              </w:rPr>
              <w:t xml:space="preserve"> [%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03B4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2.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F4D23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F2DF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7.2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B53F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1.1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FEFEE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6.7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44039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-</w:t>
            </w:r>
            <w:r>
              <w:rPr>
                <w:rFonts w:ascii="Verdana" w:hAnsi="Verdana"/>
              </w:rPr>
              <w:t>3.80</w:t>
            </w:r>
          </w:p>
        </w:tc>
      </w:tr>
      <w:tr w:rsidR="00671684" w:rsidRPr="00E51FFE" w14:paraId="08C614BE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C8B02" w14:textId="77777777" w:rsidR="00671684" w:rsidRPr="00E51FFE" w:rsidRDefault="00671684" w:rsidP="0006111C">
            <w:pPr>
              <w:spacing w:line="360" w:lineRule="auto"/>
              <w:ind w:right="420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ω</w:t>
            </w:r>
            <w:r w:rsidRPr="00AD2E78">
              <w:rPr>
                <w:rFonts w:ascii="Verdana" w:hAnsi="Verdana"/>
                <w:vertAlign w:val="subscript"/>
              </w:rPr>
              <w:t>V</w:t>
            </w:r>
            <w:proofErr w:type="spellEnd"/>
            <w:r w:rsidRPr="00CE3098">
              <w:rPr>
                <w:rFonts w:ascii="Verdana" w:hAnsi="Verdana"/>
              </w:rPr>
              <w:t xml:space="preserve"> [%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D99A8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3.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C71E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AD41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3.7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7EF31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2.2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00D7B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5.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209FE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5.93</w:t>
            </w:r>
          </w:p>
        </w:tc>
      </w:tr>
      <w:tr w:rsidR="00671684" w:rsidRPr="00E51FFE" w14:paraId="12143508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66ABB" w14:textId="77777777" w:rsidR="00671684" w:rsidRPr="00AD2E78" w:rsidRDefault="00671684" w:rsidP="0006111C">
            <w:pPr>
              <w:spacing w:line="360" w:lineRule="auto"/>
              <w:rPr>
                <w:rFonts w:ascii="Verdana" w:hAnsi="Verdana"/>
              </w:rPr>
            </w:pPr>
            <w:r w:rsidRPr="00AD2E78">
              <w:rPr>
                <w:rFonts w:ascii="Verdana" w:hAnsi="Verdana"/>
              </w:rPr>
              <w:t>Residual Variabil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95A22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387C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D4E7D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8DFDC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0DB94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4A2BF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</w:p>
        </w:tc>
      </w:tr>
      <w:tr w:rsidR="00671684" w:rsidRPr="00E51FFE" w14:paraId="0DF84B61" w14:textId="77777777" w:rsidTr="0006111C">
        <w:trPr>
          <w:gridAfter w:val="1"/>
          <w:wAfter w:w="108" w:type="dxa"/>
        </w:trPr>
        <w:tc>
          <w:tcPr>
            <w:tcW w:w="3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33DDD" w14:textId="77777777" w:rsidR="00671684" w:rsidRPr="00AD2E78" w:rsidRDefault="00671684" w:rsidP="0006111C">
            <w:pPr>
              <w:spacing w:line="360" w:lineRule="auto"/>
              <w:ind w:right="735"/>
              <w:rPr>
                <w:rFonts w:ascii="Verdana" w:hAnsi="Verdana"/>
              </w:rPr>
            </w:pPr>
            <w:proofErr w:type="spellStart"/>
            <w:r w:rsidRPr="00AD2E78">
              <w:rPr>
                <w:rStyle w:val="fontstyle01"/>
                <w:rFonts w:ascii="Verdana" w:hAnsi="Verdana"/>
                <w:szCs w:val="21"/>
              </w:rPr>
              <w:t>σ</w:t>
            </w:r>
            <w:proofErr w:type="gramStart"/>
            <w:r w:rsidRPr="00AD2E78">
              <w:rPr>
                <w:rStyle w:val="fontstyle01"/>
                <w:rFonts w:ascii="Verdana" w:hAnsi="Verdana"/>
                <w:szCs w:val="21"/>
                <w:vertAlign w:val="subscript"/>
              </w:rPr>
              <w:t>p</w:t>
            </w:r>
            <w:r w:rsidRPr="002A2FFA">
              <w:rPr>
                <w:rStyle w:val="fontstyle01"/>
                <w:rFonts w:ascii="Verdana" w:hAnsi="Verdana"/>
                <w:szCs w:val="18"/>
                <w:vertAlign w:val="subscript"/>
              </w:rPr>
              <w:t>ro</w:t>
            </w:r>
            <w:proofErr w:type="spellEnd"/>
            <w:r>
              <w:rPr>
                <w:rStyle w:val="fontstyle01"/>
                <w:szCs w:val="21"/>
              </w:rPr>
              <w:t>(</w:t>
            </w:r>
            <w:proofErr w:type="gramEnd"/>
            <w:r>
              <w:rPr>
                <w:rStyle w:val="fontstyle01"/>
                <w:szCs w:val="21"/>
              </w:rPr>
              <w:t>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A9057A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6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3EA05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758D59" w14:textId="77777777" w:rsidR="00671684" w:rsidRPr="00E51FFE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3.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C4667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5.7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5CAAA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8.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CAF27" w14:textId="77777777" w:rsidR="00671684" w:rsidRDefault="00671684" w:rsidP="0006111C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2.84</w:t>
            </w:r>
          </w:p>
        </w:tc>
      </w:tr>
    </w:tbl>
    <w:p w14:paraId="09708469" w14:textId="77777777" w:rsidR="00671684" w:rsidRDefault="00671684" w:rsidP="00671684">
      <w:pPr>
        <w:spacing w:line="360" w:lineRule="auto"/>
        <w:rPr>
          <w:rStyle w:val="fontstyle01"/>
          <w:rFonts w:ascii="Verdana" w:hAnsi="Verdana"/>
          <w:szCs w:val="18"/>
        </w:rPr>
      </w:pPr>
      <w:proofErr w:type="spellStart"/>
      <w:r>
        <w:rPr>
          <w:rFonts w:ascii="Verdana" w:hAnsi="Verdana" w:hint="eastAsia"/>
        </w:rPr>
        <w:t>P</w:t>
      </w:r>
      <w:r>
        <w:rPr>
          <w:rFonts w:ascii="Verdana" w:hAnsi="Verdana"/>
        </w:rPr>
        <w:t>opPK</w:t>
      </w:r>
      <w:proofErr w:type="spellEnd"/>
      <w:r>
        <w:rPr>
          <w:rFonts w:ascii="Verdana" w:hAnsi="Verdana"/>
        </w:rPr>
        <w:t>, population pharmacokinetic; RSE(%), relative standard error;</w:t>
      </w:r>
      <w:r w:rsidRPr="002B50B2">
        <w:rPr>
          <w:rStyle w:val="fontstyle01"/>
          <w:rFonts w:ascii="Verdana" w:hAnsi="Verdana"/>
          <w:szCs w:val="21"/>
        </w:rPr>
        <w:t xml:space="preserve"> </w:t>
      </w:r>
      <w:proofErr w:type="spellStart"/>
      <w:r w:rsidRPr="00AD2E78">
        <w:rPr>
          <w:rStyle w:val="fontstyle01"/>
          <w:rFonts w:ascii="Verdana" w:hAnsi="Verdana"/>
          <w:szCs w:val="21"/>
        </w:rPr>
        <w:t>θ</w:t>
      </w:r>
      <w:r w:rsidRPr="00AD2E78">
        <w:rPr>
          <w:rFonts w:ascii="Verdana" w:hAnsi="Verdana" w:hint="eastAsia"/>
          <w:vertAlign w:val="subscript"/>
        </w:rPr>
        <w:t>F</w:t>
      </w:r>
      <w:proofErr w:type="spellEnd"/>
      <w:r>
        <w:rPr>
          <w:rFonts w:ascii="Verdana" w:hAnsi="Verdana"/>
        </w:rPr>
        <w:t>, typical value of B</w:t>
      </w:r>
      <w:r w:rsidRPr="00806C92">
        <w:rPr>
          <w:rFonts w:ascii="Verdana" w:hAnsi="Verdana"/>
        </w:rPr>
        <w:t>ioavailability</w:t>
      </w:r>
      <w:r>
        <w:rPr>
          <w:rFonts w:ascii="Verdana" w:hAnsi="Verdana"/>
        </w:rPr>
        <w:t xml:space="preserve">; </w:t>
      </w:r>
      <w:proofErr w:type="spellStart"/>
      <w:r w:rsidRPr="00AD2E78">
        <w:rPr>
          <w:rStyle w:val="fontstyle01"/>
          <w:rFonts w:ascii="Verdana" w:hAnsi="Verdana"/>
          <w:szCs w:val="21"/>
        </w:rPr>
        <w:t>θ</w:t>
      </w:r>
      <w:r w:rsidRPr="00AD2E78">
        <w:rPr>
          <w:rFonts w:ascii="Verdana" w:hAnsi="Verdana"/>
          <w:vertAlign w:val="subscript"/>
        </w:rPr>
        <w:t>KA</w:t>
      </w:r>
      <w:proofErr w:type="spellEnd"/>
      <w:r>
        <w:rPr>
          <w:rFonts w:ascii="Verdana" w:hAnsi="Verdana"/>
        </w:rPr>
        <w:t>, typical value of absorption rate constant;</w:t>
      </w:r>
      <w:r w:rsidRPr="002B50B2">
        <w:rPr>
          <w:rStyle w:val="fontstyle01"/>
          <w:rFonts w:ascii="Verdana" w:hAnsi="Verdana"/>
          <w:szCs w:val="21"/>
        </w:rPr>
        <w:t xml:space="preserve"> </w:t>
      </w:r>
      <w:proofErr w:type="spellStart"/>
      <w:r w:rsidRPr="00AD2E78">
        <w:rPr>
          <w:rStyle w:val="fontstyle01"/>
          <w:rFonts w:ascii="Verdana" w:hAnsi="Verdana"/>
          <w:szCs w:val="21"/>
        </w:rPr>
        <w:t>θ</w:t>
      </w:r>
      <w:r w:rsidRPr="00AD2E78">
        <w:rPr>
          <w:rFonts w:ascii="Verdana" w:hAnsi="Verdana"/>
          <w:vertAlign w:val="subscript"/>
        </w:rPr>
        <w:t>CL</w:t>
      </w:r>
      <w:proofErr w:type="spellEnd"/>
      <w:r>
        <w:rPr>
          <w:rFonts w:ascii="Verdana" w:hAnsi="Verdana"/>
        </w:rPr>
        <w:t xml:space="preserve">, typical value of apparent clearance; </w:t>
      </w:r>
      <w:proofErr w:type="spellStart"/>
      <w:r w:rsidRPr="00AD2E78">
        <w:rPr>
          <w:rStyle w:val="fontstyle01"/>
          <w:rFonts w:ascii="Verdana" w:hAnsi="Verdana"/>
          <w:szCs w:val="21"/>
        </w:rPr>
        <w:t>θ</w:t>
      </w:r>
      <w:r w:rsidRPr="00AD2E78">
        <w:rPr>
          <w:rStyle w:val="fontstyle01"/>
          <w:rFonts w:ascii="Verdana" w:hAnsi="Verdana"/>
          <w:szCs w:val="21"/>
          <w:vertAlign w:val="subscript"/>
        </w:rPr>
        <w:t>V</w:t>
      </w:r>
      <w:proofErr w:type="spellEnd"/>
      <w:r>
        <w:rPr>
          <w:rFonts w:ascii="Verdana" w:hAnsi="Verdana"/>
        </w:rPr>
        <w:t xml:space="preserve">, typical value of apparent volume of distribution; </w:t>
      </w:r>
      <w:r w:rsidRPr="00AD2E78">
        <w:rPr>
          <w:rStyle w:val="fontstyle01"/>
          <w:rFonts w:ascii="Verdana" w:hAnsi="Verdana"/>
          <w:szCs w:val="21"/>
        </w:rPr>
        <w:t>θ</w:t>
      </w:r>
      <w:r w:rsidRPr="00AD2E78">
        <w:rPr>
          <w:rStyle w:val="fontstyle01"/>
          <w:rFonts w:ascii="Verdana" w:hAnsi="Verdana"/>
          <w:szCs w:val="21"/>
          <w:vertAlign w:val="subscript"/>
        </w:rPr>
        <w:t>1</w:t>
      </w:r>
      <w:r>
        <w:rPr>
          <w:rStyle w:val="fontstyle01"/>
          <w:rFonts w:ascii="Verdana" w:hAnsi="Verdana"/>
          <w:szCs w:val="21"/>
        </w:rPr>
        <w:t xml:space="preserve">, allometric value for </w:t>
      </w:r>
      <w:proofErr w:type="spellStart"/>
      <w:r>
        <w:rPr>
          <w:rStyle w:val="fontstyle01"/>
          <w:rFonts w:ascii="Verdana" w:hAnsi="Verdana"/>
          <w:szCs w:val="21"/>
        </w:rPr>
        <w:t>CrCL</w:t>
      </w:r>
      <w:proofErr w:type="spellEnd"/>
      <w:r>
        <w:rPr>
          <w:rStyle w:val="fontstyle01"/>
          <w:rFonts w:ascii="Verdana" w:hAnsi="Verdana"/>
          <w:szCs w:val="21"/>
        </w:rPr>
        <w:t xml:space="preserve"> as covariate for CL; </w:t>
      </w:r>
      <w:r w:rsidRPr="00AD2E78">
        <w:rPr>
          <w:rStyle w:val="fontstyle01"/>
          <w:rFonts w:ascii="Verdana" w:hAnsi="Verdana"/>
          <w:szCs w:val="21"/>
        </w:rPr>
        <w:t>θ</w:t>
      </w:r>
      <w:r>
        <w:rPr>
          <w:rStyle w:val="fontstyle01"/>
          <w:rFonts w:ascii="Verdana" w:hAnsi="Verdana"/>
          <w:szCs w:val="21"/>
          <w:vertAlign w:val="subscript"/>
        </w:rPr>
        <w:t>2</w:t>
      </w:r>
      <w:r>
        <w:rPr>
          <w:rStyle w:val="fontstyle01"/>
          <w:rFonts w:ascii="Verdana" w:hAnsi="Verdana"/>
          <w:szCs w:val="21"/>
        </w:rPr>
        <w:t xml:space="preserve">, allometric value for WBC as covariate for CL; </w:t>
      </w:r>
      <w:r w:rsidRPr="00AD2E78">
        <w:rPr>
          <w:rStyle w:val="fontstyle01"/>
          <w:rFonts w:ascii="Verdana" w:hAnsi="Verdana"/>
          <w:szCs w:val="21"/>
        </w:rPr>
        <w:t>θ</w:t>
      </w:r>
      <w:r>
        <w:rPr>
          <w:rStyle w:val="fontstyle01"/>
          <w:rFonts w:ascii="Verdana" w:hAnsi="Verdana"/>
          <w:szCs w:val="21"/>
          <w:vertAlign w:val="subscript"/>
        </w:rPr>
        <w:t>3</w:t>
      </w:r>
      <w:r>
        <w:rPr>
          <w:rStyle w:val="fontstyle01"/>
          <w:rFonts w:ascii="Verdana" w:hAnsi="Verdana"/>
          <w:szCs w:val="21"/>
        </w:rPr>
        <w:t xml:space="preserve">, allometric value for ALB as covariate for V; </w:t>
      </w:r>
      <w:proofErr w:type="spellStart"/>
      <w:r w:rsidRPr="00AD2E78">
        <w:rPr>
          <w:rStyle w:val="fontstyle01"/>
          <w:rFonts w:ascii="Verdana" w:hAnsi="Verdana"/>
          <w:szCs w:val="21"/>
        </w:rPr>
        <w:t>ω</w:t>
      </w:r>
      <w:r w:rsidRPr="00AD2E78">
        <w:rPr>
          <w:rFonts w:ascii="Verdana" w:hAnsi="Verdana"/>
          <w:vertAlign w:val="subscript"/>
        </w:rPr>
        <w:t>CL</w:t>
      </w:r>
      <w:proofErr w:type="spellEnd"/>
      <w:r>
        <w:rPr>
          <w:rFonts w:ascii="Verdana" w:hAnsi="Verdana"/>
        </w:rPr>
        <w:t xml:space="preserve">, square root of inter-individual variance for CL; </w:t>
      </w:r>
      <w:proofErr w:type="spellStart"/>
      <w:r w:rsidRPr="00AD2E78">
        <w:rPr>
          <w:rStyle w:val="fontstyle01"/>
          <w:rFonts w:ascii="Verdana" w:hAnsi="Verdana"/>
          <w:szCs w:val="21"/>
        </w:rPr>
        <w:t>ω</w:t>
      </w:r>
      <w:r>
        <w:rPr>
          <w:rFonts w:ascii="Verdana" w:hAnsi="Verdana"/>
          <w:vertAlign w:val="subscript"/>
        </w:rPr>
        <w:t>V</w:t>
      </w:r>
      <w:proofErr w:type="spellEnd"/>
      <w:r>
        <w:rPr>
          <w:rFonts w:ascii="Verdana" w:hAnsi="Verdana"/>
        </w:rPr>
        <w:t xml:space="preserve">, square root of inter-individual variance for V; </w:t>
      </w:r>
      <w:proofErr w:type="spellStart"/>
      <w:r w:rsidRPr="00AD2E78">
        <w:rPr>
          <w:rStyle w:val="fontstyle01"/>
          <w:rFonts w:ascii="Verdana" w:hAnsi="Verdana"/>
          <w:szCs w:val="21"/>
        </w:rPr>
        <w:t>σ</w:t>
      </w:r>
      <w:r w:rsidRPr="00AD2E78">
        <w:rPr>
          <w:rStyle w:val="fontstyle01"/>
          <w:rFonts w:ascii="Verdana" w:hAnsi="Verdana"/>
          <w:szCs w:val="21"/>
          <w:vertAlign w:val="subscript"/>
        </w:rPr>
        <w:t>p</w:t>
      </w:r>
      <w:r w:rsidRPr="002A2FFA">
        <w:rPr>
          <w:rStyle w:val="fontstyle01"/>
          <w:rFonts w:ascii="Verdana" w:hAnsi="Verdana"/>
          <w:szCs w:val="18"/>
          <w:vertAlign w:val="subscript"/>
        </w:rPr>
        <w:t>ro</w:t>
      </w:r>
      <w:proofErr w:type="spellEnd"/>
      <w:r>
        <w:rPr>
          <w:rStyle w:val="fontstyle01"/>
          <w:rFonts w:ascii="Verdana" w:hAnsi="Verdana"/>
          <w:szCs w:val="18"/>
        </w:rPr>
        <w:t>, residual variability for proportional error.</w:t>
      </w:r>
    </w:p>
    <w:p w14:paraId="3C945E27" w14:textId="77777777" w:rsidR="00671684" w:rsidRPr="002A2FFA" w:rsidRDefault="00671684" w:rsidP="00671684">
      <w:pPr>
        <w:spacing w:line="360" w:lineRule="auto"/>
        <w:rPr>
          <w:rFonts w:ascii="Verdana" w:hAnsi="Verdana"/>
        </w:rPr>
      </w:pPr>
      <w:r>
        <w:rPr>
          <w:rStyle w:val="fontstyle01"/>
          <w:rFonts w:ascii="Verdana" w:hAnsi="Verdana" w:hint="eastAsia"/>
          <w:szCs w:val="18"/>
        </w:rPr>
        <w:t>B</w:t>
      </w:r>
      <w:r>
        <w:rPr>
          <w:rStyle w:val="fontstyle01"/>
          <w:rFonts w:ascii="Verdana" w:hAnsi="Verdana"/>
          <w:szCs w:val="18"/>
        </w:rPr>
        <w:t>ias (</w:t>
      </w:r>
      <w:proofErr w:type="gramStart"/>
      <w:r>
        <w:rPr>
          <w:rStyle w:val="fontstyle01"/>
          <w:rFonts w:ascii="Verdana" w:hAnsi="Verdana" w:hint="eastAsia"/>
          <w:szCs w:val="18"/>
        </w:rPr>
        <w:t>%)=</w:t>
      </w:r>
      <w:proofErr w:type="gramEnd"/>
      <w:r>
        <w:rPr>
          <w:rStyle w:val="fontstyle01"/>
          <w:rFonts w:ascii="Verdana" w:hAnsi="Verdana" w:hint="eastAsia"/>
          <w:szCs w:val="18"/>
        </w:rPr>
        <w:t>(</w:t>
      </w:r>
      <w:r>
        <w:rPr>
          <w:rStyle w:val="fontstyle01"/>
          <w:rFonts w:ascii="Verdana" w:hAnsi="Verdana"/>
          <w:szCs w:val="18"/>
        </w:rPr>
        <w:t xml:space="preserve">Median Estimate </w:t>
      </w:r>
      <w:r w:rsidRPr="002A2FFA">
        <w:rPr>
          <w:rStyle w:val="fontstyle01"/>
          <w:rFonts w:ascii="Verdana" w:hAnsi="Verdana"/>
          <w:szCs w:val="18"/>
          <w:vertAlign w:val="subscript"/>
        </w:rPr>
        <w:t>Bootstrap</w:t>
      </w:r>
      <w:r>
        <w:rPr>
          <w:rStyle w:val="fontstyle01"/>
          <w:rFonts w:ascii="Verdana" w:hAnsi="Verdana"/>
          <w:szCs w:val="18"/>
          <w:vertAlign w:val="subscript"/>
        </w:rPr>
        <w:t xml:space="preserve"> </w:t>
      </w:r>
      <w:r>
        <w:rPr>
          <w:rStyle w:val="fontstyle01"/>
          <w:rFonts w:ascii="Verdana" w:hAnsi="Verdana" w:hint="eastAsia"/>
          <w:szCs w:val="18"/>
        </w:rPr>
        <w:t>-</w:t>
      </w:r>
      <w:r>
        <w:rPr>
          <w:rStyle w:val="fontstyle01"/>
          <w:rFonts w:ascii="Verdana" w:hAnsi="Verdana"/>
          <w:szCs w:val="18"/>
        </w:rPr>
        <w:t xml:space="preserve"> Estimate </w:t>
      </w:r>
      <w:r w:rsidRPr="002A2FFA">
        <w:rPr>
          <w:rStyle w:val="fontstyle01"/>
          <w:rFonts w:ascii="Verdana" w:hAnsi="Verdana"/>
          <w:szCs w:val="18"/>
          <w:vertAlign w:val="subscript"/>
        </w:rPr>
        <w:t>Final model</w:t>
      </w:r>
      <w:r>
        <w:rPr>
          <w:rStyle w:val="fontstyle01"/>
          <w:rFonts w:ascii="Verdana" w:hAnsi="Verdana"/>
          <w:szCs w:val="18"/>
        </w:rPr>
        <w:t>)</w:t>
      </w:r>
      <w:r>
        <w:rPr>
          <w:rStyle w:val="fontstyle01"/>
          <w:rFonts w:ascii="Verdana" w:hAnsi="Verdana" w:hint="eastAsia"/>
          <w:szCs w:val="18"/>
        </w:rPr>
        <w:t>/</w:t>
      </w:r>
      <w:r>
        <w:rPr>
          <w:rStyle w:val="fontstyle01"/>
          <w:rFonts w:ascii="Verdana" w:hAnsi="Verdana"/>
          <w:szCs w:val="18"/>
        </w:rPr>
        <w:t xml:space="preserve">Estimate </w:t>
      </w:r>
      <w:r w:rsidRPr="002A2FFA">
        <w:rPr>
          <w:rStyle w:val="fontstyle01"/>
          <w:rFonts w:ascii="Verdana" w:hAnsi="Verdana"/>
          <w:szCs w:val="18"/>
          <w:vertAlign w:val="subscript"/>
        </w:rPr>
        <w:t>Final model</w:t>
      </w:r>
      <w:r w:rsidRPr="002A2FFA">
        <w:rPr>
          <w:rStyle w:val="fontstyle01"/>
          <w:rFonts w:ascii="Verdana" w:hAnsi="Verdana"/>
          <w:szCs w:val="18"/>
        </w:rPr>
        <w:t>×</w:t>
      </w:r>
      <w:r>
        <w:rPr>
          <w:rStyle w:val="fontstyle01"/>
          <w:rFonts w:ascii="Verdana" w:hAnsi="Verdana"/>
          <w:szCs w:val="18"/>
        </w:rPr>
        <w:t>100</w:t>
      </w:r>
      <w:r>
        <w:rPr>
          <w:rStyle w:val="fontstyle01"/>
          <w:rFonts w:ascii="Verdana" w:hAnsi="Verdana" w:hint="eastAsia"/>
          <w:szCs w:val="18"/>
        </w:rPr>
        <w:t>%</w:t>
      </w:r>
    </w:p>
    <w:p w14:paraId="111132A6" w14:textId="77777777" w:rsidR="00671684" w:rsidRDefault="00671684" w:rsidP="0054750E">
      <w:pPr>
        <w:sectPr w:rsidR="00671684" w:rsidSect="0067168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BADCC52" w14:textId="54938543" w:rsidR="0054750E" w:rsidRDefault="0054750E" w:rsidP="0054750E">
      <w:r w:rsidRPr="0054750E">
        <w:rPr>
          <w:rFonts w:ascii="Verdana" w:hAnsi="Verdana" w:hint="eastAsia"/>
          <w:b/>
          <w:bCs/>
        </w:rPr>
        <w:lastRenderedPageBreak/>
        <w:t>Figure</w:t>
      </w:r>
      <w:r w:rsidRPr="0054750E">
        <w:rPr>
          <w:rFonts w:ascii="Verdana" w:hAnsi="Verdana"/>
          <w:b/>
          <w:bCs/>
        </w:rPr>
        <w:t xml:space="preserve"> </w:t>
      </w:r>
      <w:r w:rsidRPr="0054750E">
        <w:rPr>
          <w:rFonts w:ascii="Verdana" w:hAnsi="Verdana" w:hint="eastAsia"/>
          <w:b/>
          <w:bCs/>
        </w:rPr>
        <w:t>S1</w:t>
      </w:r>
    </w:p>
    <w:p w14:paraId="5DD0EE00" w14:textId="7982D67A" w:rsidR="0054750E" w:rsidRDefault="00671684" w:rsidP="0054750E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6C42FC6" wp14:editId="18B20A3E">
            <wp:simplePos x="0" y="0"/>
            <wp:positionH relativeFrom="margin">
              <wp:align>center</wp:align>
            </wp:positionH>
            <wp:positionV relativeFrom="paragraph">
              <wp:posOffset>82014</wp:posOffset>
            </wp:positionV>
            <wp:extent cx="4320000" cy="4182692"/>
            <wp:effectExtent l="0" t="0" r="4445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1826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D5374F" w14:textId="799A9A1C" w:rsidR="0054750E" w:rsidRPr="004D7AE8" w:rsidRDefault="0054750E" w:rsidP="0054750E">
      <w:pPr>
        <w:spacing w:line="360" w:lineRule="auto"/>
        <w:rPr>
          <w:rFonts w:ascii="Verdana" w:hAnsi="Verdana"/>
        </w:rPr>
      </w:pPr>
      <w:r w:rsidRPr="004D7AE8">
        <w:rPr>
          <w:rFonts w:ascii="Verdana" w:hAnsi="Verdana" w:hint="eastAsia"/>
        </w:rPr>
        <w:t>Figure</w:t>
      </w:r>
      <w:r w:rsidRPr="004D7AE8">
        <w:rPr>
          <w:rFonts w:ascii="Verdana" w:hAnsi="Verdana"/>
        </w:rPr>
        <w:t xml:space="preserve"> </w:t>
      </w:r>
      <w:r>
        <w:rPr>
          <w:rFonts w:ascii="Verdana" w:hAnsi="Verdana" w:hint="eastAsia"/>
        </w:rPr>
        <w:t>S</w:t>
      </w:r>
      <w:r w:rsidRPr="004D7AE8">
        <w:rPr>
          <w:rFonts w:ascii="Verdana" w:hAnsi="Verdana"/>
        </w:rPr>
        <w:t xml:space="preserve">1. Diagnostic goodness-of-fit plots of the </w:t>
      </w:r>
      <w:r>
        <w:rPr>
          <w:rFonts w:ascii="Verdana" w:hAnsi="Verdana"/>
        </w:rPr>
        <w:t>base</w:t>
      </w:r>
      <w:r w:rsidRPr="004D7AE8">
        <w:rPr>
          <w:rFonts w:ascii="Verdana" w:hAnsi="Verdana"/>
        </w:rPr>
        <w:t xml:space="preserve"> model.  </w:t>
      </w:r>
      <w:proofErr w:type="spellStart"/>
      <w:proofErr w:type="gramStart"/>
      <w:r w:rsidRPr="004D7AE8">
        <w:rPr>
          <w:rFonts w:ascii="Verdana" w:hAnsi="Verdana"/>
        </w:rPr>
        <w:t>a</w:t>
      </w:r>
      <w:proofErr w:type="spellEnd"/>
      <w:proofErr w:type="gramEnd"/>
      <w:r w:rsidRPr="004D7AE8">
        <w:rPr>
          <w:rFonts w:ascii="Verdana" w:hAnsi="Verdana"/>
        </w:rPr>
        <w:t xml:space="preserve"> Observed concentration (DV) vs. individual predicted concentration (IPRED); b DV vs. population predicted concentration (PRED); c conditional weighted residuals (CWRES) vs. PRED; and d CWRES vs. time. The red lines in the upper panel represent loess smooth lines and linear fit lines, respectively.</w:t>
      </w:r>
    </w:p>
    <w:p w14:paraId="525B9671" w14:textId="3B170C79" w:rsidR="0054750E" w:rsidRDefault="0054750E" w:rsidP="0054750E"/>
    <w:p w14:paraId="7E4651CC" w14:textId="6ABD0920" w:rsidR="0054750E" w:rsidRDefault="0054750E" w:rsidP="0054750E"/>
    <w:p w14:paraId="711400F1" w14:textId="2775021B" w:rsidR="0054750E" w:rsidRDefault="0054750E" w:rsidP="0054750E"/>
    <w:p w14:paraId="4EDE96A8" w14:textId="4C46847F" w:rsidR="0054750E" w:rsidRDefault="0054750E" w:rsidP="0054750E"/>
    <w:p w14:paraId="4855D154" w14:textId="1F4C7183" w:rsidR="0054750E" w:rsidRDefault="0054750E" w:rsidP="0054750E"/>
    <w:p w14:paraId="52AB7AF1" w14:textId="71076149" w:rsidR="0054750E" w:rsidRDefault="0054750E" w:rsidP="0054750E"/>
    <w:p w14:paraId="432C2E79" w14:textId="147F3422" w:rsidR="00671684" w:rsidRDefault="00671684" w:rsidP="0054750E"/>
    <w:p w14:paraId="6EFFCBA0" w14:textId="663399B5" w:rsidR="00671684" w:rsidRDefault="00671684" w:rsidP="0054750E"/>
    <w:p w14:paraId="649C93D6" w14:textId="65E065D6" w:rsidR="00671684" w:rsidRDefault="00671684" w:rsidP="0054750E"/>
    <w:p w14:paraId="6CAFAE90" w14:textId="2AC8B2C4" w:rsidR="00671684" w:rsidRDefault="00671684" w:rsidP="0054750E"/>
    <w:p w14:paraId="707EC4C5" w14:textId="4A4FA2EA" w:rsidR="00671684" w:rsidRDefault="00671684" w:rsidP="0054750E"/>
    <w:p w14:paraId="6C29D3D5" w14:textId="77777777" w:rsidR="00671684" w:rsidRDefault="00671684" w:rsidP="0054750E">
      <w:pPr>
        <w:rPr>
          <w:rFonts w:hint="eastAsia"/>
        </w:rPr>
      </w:pPr>
    </w:p>
    <w:p w14:paraId="48CB6CEC" w14:textId="3F1E7140" w:rsidR="0054750E" w:rsidRDefault="0054750E" w:rsidP="0054750E"/>
    <w:p w14:paraId="1BFB9F30" w14:textId="45F4CDFF" w:rsidR="0054750E" w:rsidRDefault="0054750E" w:rsidP="0054750E">
      <w:r w:rsidRPr="0054750E">
        <w:rPr>
          <w:rFonts w:ascii="Verdana" w:hAnsi="Verdana" w:hint="eastAsia"/>
          <w:b/>
          <w:bCs/>
        </w:rPr>
        <w:lastRenderedPageBreak/>
        <w:t>Figure</w:t>
      </w:r>
      <w:r w:rsidRPr="0054750E">
        <w:rPr>
          <w:rFonts w:ascii="Verdana" w:hAnsi="Verdana"/>
          <w:b/>
          <w:bCs/>
        </w:rPr>
        <w:t xml:space="preserve"> </w:t>
      </w:r>
      <w:r w:rsidRPr="0054750E">
        <w:rPr>
          <w:rFonts w:ascii="Verdana" w:hAnsi="Verdana" w:hint="eastAsia"/>
          <w:b/>
          <w:bCs/>
        </w:rPr>
        <w:t>S</w:t>
      </w:r>
      <w:r>
        <w:rPr>
          <w:rFonts w:ascii="Verdana" w:hAnsi="Verdana"/>
          <w:b/>
          <w:bCs/>
        </w:rPr>
        <w:t>2</w:t>
      </w:r>
    </w:p>
    <w:p w14:paraId="1D5DBD6C" w14:textId="1BB070A4" w:rsidR="000573CF" w:rsidRPr="00671684" w:rsidRDefault="00671684" w:rsidP="00671684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3EA8EE9" wp14:editId="3D43E726">
            <wp:simplePos x="0" y="0"/>
            <wp:positionH relativeFrom="margin">
              <wp:align>center</wp:align>
            </wp:positionH>
            <wp:positionV relativeFrom="paragraph">
              <wp:posOffset>73998</wp:posOffset>
            </wp:positionV>
            <wp:extent cx="4320000" cy="3221536"/>
            <wp:effectExtent l="0" t="0" r="444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215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702C26" w14:textId="5AD30BA6" w:rsidR="000573CF" w:rsidRDefault="000573CF" w:rsidP="000573CF">
      <w:pPr>
        <w:spacing w:line="360" w:lineRule="auto"/>
        <w:rPr>
          <w:rFonts w:ascii="Verdana" w:hAnsi="Verdana"/>
        </w:rPr>
      </w:pPr>
      <w:r w:rsidRPr="000573CF">
        <w:rPr>
          <w:rFonts w:ascii="Verdana" w:hAnsi="Verdana" w:hint="eastAsia"/>
        </w:rPr>
        <w:t>F</w:t>
      </w:r>
      <w:r w:rsidRPr="000573CF">
        <w:rPr>
          <w:rFonts w:ascii="Verdana" w:hAnsi="Verdana"/>
        </w:rPr>
        <w:t>igure S2.</w:t>
      </w:r>
      <w:r>
        <w:rPr>
          <w:rFonts w:ascii="Verdana" w:hAnsi="Verdana"/>
        </w:rPr>
        <w:t xml:space="preserve"> P</w:t>
      </w:r>
      <w:r w:rsidRPr="00E51FFE">
        <w:rPr>
          <w:rFonts w:ascii="Verdana" w:hAnsi="Verdana"/>
        </w:rPr>
        <w:t>rediction- and variability-corrected visual predictive check (</w:t>
      </w:r>
      <w:proofErr w:type="spellStart"/>
      <w:r w:rsidRPr="00E51FFE">
        <w:rPr>
          <w:rFonts w:ascii="Verdana" w:hAnsi="Verdana"/>
        </w:rPr>
        <w:t>pvcVPC</w:t>
      </w:r>
      <w:proofErr w:type="spellEnd"/>
      <w:r w:rsidRPr="00E51FFE">
        <w:rPr>
          <w:rFonts w:ascii="Verdana" w:hAnsi="Verdana"/>
        </w:rPr>
        <w:t>)</w:t>
      </w:r>
      <w:r>
        <w:rPr>
          <w:rFonts w:ascii="Verdana" w:hAnsi="Verdana"/>
        </w:rPr>
        <w:t xml:space="preserve"> plot of the final model. </w:t>
      </w:r>
      <w:r w:rsidRPr="00701114">
        <w:rPr>
          <w:rFonts w:ascii="Verdana" w:hAnsi="Verdana"/>
        </w:rPr>
        <w:t>The red solid lines represent the median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observed concentration, and the semitransparent red fields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represent the simulation-based 95% confidence intervals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(CIs) for the median. The observed 5th and 95th percentiles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are represented by red dashed lines, and the 95% CIs for the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corresponding model predicted percentiles are shown as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>semitransparent blue fields. The observed concentrations</w:t>
      </w:r>
      <w:r>
        <w:rPr>
          <w:rFonts w:ascii="Verdana" w:hAnsi="Verdana" w:hint="eastAsia"/>
        </w:rPr>
        <w:t xml:space="preserve"> </w:t>
      </w:r>
      <w:r w:rsidRPr="00701114">
        <w:rPr>
          <w:rFonts w:ascii="Verdana" w:hAnsi="Verdana"/>
        </w:rPr>
        <w:t xml:space="preserve">are represented by </w:t>
      </w:r>
      <w:r>
        <w:rPr>
          <w:rFonts w:ascii="Verdana" w:hAnsi="Verdana"/>
        </w:rPr>
        <w:t>dark</w:t>
      </w:r>
      <w:r w:rsidRPr="00701114">
        <w:rPr>
          <w:rFonts w:ascii="Verdana" w:hAnsi="Verdana"/>
        </w:rPr>
        <w:t xml:space="preserve"> dots.</w:t>
      </w:r>
    </w:p>
    <w:p w14:paraId="37B2A710" w14:textId="77777777" w:rsidR="0054750E" w:rsidRPr="0054750E" w:rsidRDefault="0054750E" w:rsidP="0054750E"/>
    <w:sectPr w:rsidR="0054750E" w:rsidRPr="0054750E" w:rsidSect="00547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29F61" w14:textId="77777777" w:rsidR="000C7FA6" w:rsidRDefault="000C7FA6" w:rsidP="0054750E">
      <w:r>
        <w:separator/>
      </w:r>
    </w:p>
  </w:endnote>
  <w:endnote w:type="continuationSeparator" w:id="0">
    <w:p w14:paraId="1AB66907" w14:textId="77777777" w:rsidR="000C7FA6" w:rsidRDefault="000C7FA6" w:rsidP="0054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4B0C5" w14:textId="77777777" w:rsidR="000C7FA6" w:rsidRDefault="000C7FA6" w:rsidP="0054750E">
      <w:r>
        <w:separator/>
      </w:r>
    </w:p>
  </w:footnote>
  <w:footnote w:type="continuationSeparator" w:id="0">
    <w:p w14:paraId="30513789" w14:textId="77777777" w:rsidR="000C7FA6" w:rsidRDefault="000C7FA6" w:rsidP="00547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2D"/>
    <w:rsid w:val="000573CF"/>
    <w:rsid w:val="000C7FA6"/>
    <w:rsid w:val="0054750E"/>
    <w:rsid w:val="00633306"/>
    <w:rsid w:val="00671684"/>
    <w:rsid w:val="007B52F7"/>
    <w:rsid w:val="008904E5"/>
    <w:rsid w:val="00FD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8DEF4"/>
  <w15:chartTrackingRefBased/>
  <w15:docId w15:val="{34820979-0EBA-4536-A3D8-64EACAEF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50E"/>
    <w:rPr>
      <w:sz w:val="18"/>
      <w:szCs w:val="18"/>
    </w:rPr>
  </w:style>
  <w:style w:type="table" w:styleId="a7">
    <w:name w:val="Table Grid"/>
    <w:basedOn w:val="a1"/>
    <w:uiPriority w:val="39"/>
    <w:rsid w:val="0054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4750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7168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71684"/>
    <w:rPr>
      <w:color w:val="954F72"/>
      <w:u w:val="single"/>
    </w:rPr>
  </w:style>
  <w:style w:type="paragraph" w:customStyle="1" w:styleId="msonormal0">
    <w:name w:val="msonormal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168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0</Pages>
  <Words>2169</Words>
  <Characters>12369</Characters>
  <Application>Microsoft Office Word</Application>
  <DocSecurity>0</DocSecurity>
  <Lines>103</Lines>
  <Paragraphs>29</Paragraphs>
  <ScaleCrop>false</ScaleCrop>
  <Company/>
  <LinksUpToDate>false</LinksUpToDate>
  <CharactersWithSpaces>1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 An</dc:creator>
  <cp:keywords/>
  <dc:description/>
  <cp:lastModifiedBy>Yunqi An</cp:lastModifiedBy>
  <cp:revision>4</cp:revision>
  <dcterms:created xsi:type="dcterms:W3CDTF">2021-03-04T15:15:00Z</dcterms:created>
  <dcterms:modified xsi:type="dcterms:W3CDTF">2021-05-28T07:45:00Z</dcterms:modified>
</cp:coreProperties>
</file>